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3F002B" w:rsidR="007754D7" w:rsidP="007754D7" w:rsidRDefault="007754D7" w14:paraId="4BAF65A7" w14:textId="556DE356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name="_GoBack" w:id="0"/>
      <w:bookmarkEnd w:id="0"/>
      <w:r w:rsidRPr="003F002B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2D2E44" w:rsidR="002D2E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F002B" w:rsidR="002D2E44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2D2E4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F002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D22DC">
        <w:rPr>
          <w:rFonts w:ascii="Times New Roman" w:hAnsi="Times New Roman" w:cs="Times New Roman"/>
          <w:b/>
          <w:bCs/>
          <w:sz w:val="20"/>
          <w:szCs w:val="20"/>
        </w:rPr>
        <w:t>Data contributions from each sub-Saharan African (SSA)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31"/>
        <w:gridCol w:w="2073"/>
        <w:gridCol w:w="2015"/>
      </w:tblGrid>
      <w:tr xmlns:w14="http://schemas.microsoft.com/office/word/2010/wordml" w:rsidRPr="003F002B" w:rsidR="007754D7" w:rsidTr="00AD1081" w14:paraId="7F151971" w14:textId="77777777">
        <w:trPr>
          <w:trHeight w:val="394"/>
        </w:trPr>
        <w:tc>
          <w:tcPr>
            <w:tcW w:w="3397" w:type="dxa"/>
            <w:vMerge w:val="restart"/>
          </w:tcPr>
          <w:p w:rsidRPr="003F002B" w:rsidR="007754D7" w:rsidP="00AD1081" w:rsidRDefault="007754D7" w14:paraId="22DB99C0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31" w:type="dxa"/>
            <w:vMerge w:val="restart"/>
          </w:tcPr>
          <w:p w:rsidRPr="003F002B" w:rsidR="007754D7" w:rsidP="00AD1081" w:rsidRDefault="007754D7" w14:paraId="5DA62BAC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survey</w:t>
            </w:r>
          </w:p>
        </w:tc>
        <w:tc>
          <w:tcPr>
            <w:tcW w:w="4088" w:type="dxa"/>
            <w:gridSpan w:val="2"/>
          </w:tcPr>
          <w:p w:rsidRPr="003F002B" w:rsidR="007754D7" w:rsidP="00AD1081" w:rsidRDefault="007754D7" w14:paraId="4AE645EB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, n (%)</w:t>
            </w:r>
          </w:p>
        </w:tc>
      </w:tr>
      <w:tr xmlns:w14="http://schemas.microsoft.com/office/word/2010/wordml" w:rsidRPr="003F002B" w:rsidR="007754D7" w:rsidTr="00AD1081" w14:paraId="6C500525" w14:textId="77777777">
        <w:trPr>
          <w:trHeight w:val="394"/>
        </w:trPr>
        <w:tc>
          <w:tcPr>
            <w:tcW w:w="3397" w:type="dxa"/>
            <w:vMerge/>
          </w:tcPr>
          <w:p w:rsidRPr="003F002B" w:rsidR="007754D7" w:rsidP="00AD1081" w:rsidRDefault="007754D7" w14:paraId="677DF26B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vMerge/>
          </w:tcPr>
          <w:p w:rsidRPr="003F002B" w:rsidR="007754D7" w:rsidP="00AD1081" w:rsidRDefault="007754D7" w14:paraId="65C9E223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3" w:type="dxa"/>
          </w:tcPr>
          <w:p w:rsidRPr="003F002B" w:rsidR="007754D7" w:rsidP="00AD1081" w:rsidRDefault="007754D7" w14:paraId="0CF54ECE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weighted</w:t>
            </w:r>
          </w:p>
        </w:tc>
        <w:tc>
          <w:tcPr>
            <w:tcW w:w="2015" w:type="dxa"/>
          </w:tcPr>
          <w:p w:rsidRPr="003F002B" w:rsidR="007754D7" w:rsidP="00AD1081" w:rsidRDefault="007754D7" w14:paraId="39DCF281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</w:t>
            </w:r>
          </w:p>
        </w:tc>
      </w:tr>
      <w:tr xmlns:w14="http://schemas.microsoft.com/office/word/2010/wordml" w:rsidRPr="003F002B" w:rsidR="007754D7" w:rsidTr="00AD1081" w14:paraId="27091D58" w14:textId="77777777">
        <w:tc>
          <w:tcPr>
            <w:tcW w:w="3397" w:type="dxa"/>
          </w:tcPr>
          <w:p w:rsidRPr="003F002B" w:rsidR="007754D7" w:rsidP="00AD1081" w:rsidRDefault="007754D7" w14:paraId="54E244D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0776E0D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769B721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4 (2.93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4473BC3C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07 (2.98)</w:t>
            </w:r>
          </w:p>
        </w:tc>
      </w:tr>
      <w:tr xmlns:w14="http://schemas.microsoft.com/office/word/2010/wordml" w:rsidRPr="003F002B" w:rsidR="007754D7" w:rsidTr="00AD1081" w14:paraId="1139B2C5" w14:textId="77777777">
        <w:tc>
          <w:tcPr>
            <w:tcW w:w="3397" w:type="dxa"/>
          </w:tcPr>
          <w:p w:rsidRPr="003F002B" w:rsidR="007754D7" w:rsidP="00AD1081" w:rsidRDefault="007754D7" w14:paraId="23B780C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51D3200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2B80F4C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14 (2.52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0D3A50C8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7 (2.51)</w:t>
            </w:r>
          </w:p>
        </w:tc>
      </w:tr>
      <w:tr xmlns:w14="http://schemas.microsoft.com/office/word/2010/wordml" w:rsidRPr="003F002B" w:rsidR="007754D7" w:rsidTr="00AD1081" w14:paraId="5D256D2D" w14:textId="77777777">
        <w:tc>
          <w:tcPr>
            <w:tcW w:w="3397" w:type="dxa"/>
          </w:tcPr>
          <w:p w:rsidRPr="003F002B" w:rsidR="007754D7" w:rsidP="00AD1081" w:rsidRDefault="007754D7" w14:paraId="6D8BE63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2B0AA93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530B4EE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13 (6.64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73DF6B5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41 (6.70)</w:t>
            </w:r>
          </w:p>
        </w:tc>
      </w:tr>
      <w:tr xmlns:w14="http://schemas.microsoft.com/office/word/2010/wordml" w:rsidRPr="003F002B" w:rsidR="007754D7" w:rsidTr="00AD1081" w14:paraId="1FA6FC42" w14:textId="77777777">
        <w:tc>
          <w:tcPr>
            <w:tcW w:w="3397" w:type="dxa"/>
          </w:tcPr>
          <w:p w:rsidRPr="003F002B" w:rsidR="007754D7" w:rsidP="00AD1081" w:rsidRDefault="007754D7" w14:paraId="7FDA345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71168AA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-17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08D2FA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02 (4.30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20F2DA22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90 (4.41)</w:t>
            </w:r>
          </w:p>
        </w:tc>
      </w:tr>
      <w:tr xmlns:w14="http://schemas.microsoft.com/office/word/2010/wordml" w:rsidRPr="003F002B" w:rsidR="007754D7" w:rsidTr="00AD1081" w14:paraId="3714051B" w14:textId="77777777">
        <w:tc>
          <w:tcPr>
            <w:tcW w:w="3397" w:type="dxa"/>
          </w:tcPr>
          <w:p w:rsidRPr="003F002B" w:rsidR="007754D7" w:rsidP="00AD1081" w:rsidRDefault="007754D7" w14:paraId="6428226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72BCAC9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4B373C7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41 (5.14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21182A1B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19 (5.51)</w:t>
            </w:r>
          </w:p>
        </w:tc>
      </w:tr>
      <w:tr xmlns:w14="http://schemas.microsoft.com/office/word/2010/wordml" w:rsidRPr="003F002B" w:rsidR="007754D7" w:rsidTr="00AD1081" w14:paraId="60D015D0" w14:textId="77777777">
        <w:tc>
          <w:tcPr>
            <w:tcW w:w="3397" w:type="dxa"/>
          </w:tcPr>
          <w:p w:rsidRPr="003F002B" w:rsidR="007754D7" w:rsidP="00AD1081" w:rsidRDefault="007754D7" w14:paraId="1614B8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Republic of the Congo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33FA8C9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2DF1445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62 (3.37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1BD8A21E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11 (3.16)</w:t>
            </w:r>
          </w:p>
        </w:tc>
      </w:tr>
      <w:tr xmlns:w14="http://schemas.microsoft.com/office/word/2010/wordml" w:rsidRPr="003F002B" w:rsidR="007754D7" w:rsidTr="00AD1081" w14:paraId="32A2D818" w14:textId="77777777">
        <w:tc>
          <w:tcPr>
            <w:tcW w:w="3397" w:type="dxa"/>
          </w:tcPr>
          <w:p w:rsidRPr="003F002B" w:rsidR="007754D7" w:rsidP="00AD1081" w:rsidRDefault="007754D7" w14:paraId="29E1C04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Cote d’Ivoire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5499427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1697F3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65 (2.03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5E530991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4 (1.91)</w:t>
            </w:r>
          </w:p>
        </w:tc>
      </w:tr>
      <w:tr xmlns:w14="http://schemas.microsoft.com/office/word/2010/wordml" w:rsidRPr="003F002B" w:rsidR="007754D7" w:rsidTr="00AD1081" w14:paraId="51FD5873" w14:textId="77777777">
        <w:tc>
          <w:tcPr>
            <w:tcW w:w="3397" w:type="dxa"/>
          </w:tcPr>
          <w:p w:rsidRPr="003F002B" w:rsidR="007754D7" w:rsidP="00AD1081" w:rsidRDefault="007754D7" w14:paraId="2C48D11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0089ED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466CA75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61 (2.65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515C037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9 (2.74)</w:t>
            </w:r>
          </w:p>
        </w:tc>
      </w:tr>
      <w:tr xmlns:w14="http://schemas.microsoft.com/office/word/2010/wordml" w:rsidRPr="003F002B" w:rsidR="007754D7" w:rsidTr="00AD1081" w14:paraId="7124E345" w14:textId="77777777">
        <w:tc>
          <w:tcPr>
            <w:tcW w:w="3397" w:type="dxa"/>
          </w:tcPr>
          <w:p w:rsidRPr="003F002B" w:rsidR="007754D7" w:rsidP="00AD1081" w:rsidRDefault="007754D7" w14:paraId="7F370F6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7E5734F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7297D17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7 (1.62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454B345E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2 (1.20)</w:t>
            </w:r>
          </w:p>
        </w:tc>
      </w:tr>
      <w:tr xmlns:w14="http://schemas.microsoft.com/office/word/2010/wordml" w:rsidRPr="003F002B" w:rsidR="007754D7" w:rsidTr="00AD1081" w14:paraId="332DF38C" w14:textId="77777777">
        <w:tc>
          <w:tcPr>
            <w:tcW w:w="3397" w:type="dxa"/>
          </w:tcPr>
          <w:p w:rsidRPr="003F002B" w:rsidR="007754D7" w:rsidP="00AD1081" w:rsidRDefault="007754D7" w14:paraId="2F2FC83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5720295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-21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07DFB0A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17 (4.23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2B889E4E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73 (4.21)</w:t>
            </w:r>
          </w:p>
        </w:tc>
      </w:tr>
      <w:tr xmlns:w14="http://schemas.microsoft.com/office/word/2010/wordml" w:rsidRPr="003F002B" w:rsidR="007754D7" w:rsidTr="00AD1081" w14:paraId="60D41D74" w14:textId="77777777">
        <w:tc>
          <w:tcPr>
            <w:tcW w:w="3397" w:type="dxa"/>
          </w:tcPr>
          <w:p w:rsidRPr="003F002B" w:rsidR="007754D7" w:rsidP="00AD1081" w:rsidRDefault="007754D7" w14:paraId="04E51A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642AF64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5F372D9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8 (1.43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62DD5A0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2 (1.46)</w:t>
            </w:r>
          </w:p>
        </w:tc>
      </w:tr>
      <w:tr xmlns:w14="http://schemas.microsoft.com/office/word/2010/wordml" w:rsidRPr="003F002B" w:rsidR="007754D7" w:rsidTr="00AD1081" w14:paraId="1F342993" w14:textId="77777777">
        <w:tc>
          <w:tcPr>
            <w:tcW w:w="3397" w:type="dxa"/>
          </w:tcPr>
          <w:p w:rsidRPr="003F002B" w:rsidR="007754D7" w:rsidP="00AD1081" w:rsidRDefault="007754D7" w14:paraId="447AD39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371429A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-20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1B8E2DA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91 (2.50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3879440B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0 (2.47)</w:t>
            </w:r>
          </w:p>
        </w:tc>
      </w:tr>
      <w:tr xmlns:w14="http://schemas.microsoft.com/office/word/2010/wordml" w:rsidRPr="003F002B" w:rsidR="007754D7" w:rsidTr="00AD1081" w14:paraId="697B4BF0" w14:textId="77777777">
        <w:tc>
          <w:tcPr>
            <w:tcW w:w="3397" w:type="dxa"/>
          </w:tcPr>
          <w:p w:rsidRPr="003F002B" w:rsidR="007754D7" w:rsidP="00AD1081" w:rsidRDefault="007754D7" w14:paraId="2F2B9C2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371192E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383C830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0 (1.44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047A78DC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1 (1.47)</w:t>
            </w:r>
          </w:p>
        </w:tc>
      </w:tr>
      <w:tr xmlns:w14="http://schemas.microsoft.com/office/word/2010/wordml" w:rsidRPr="003F002B" w:rsidR="007754D7" w:rsidTr="00AD1081" w14:paraId="7CD60DD7" w14:textId="77777777">
        <w:tc>
          <w:tcPr>
            <w:tcW w:w="3397" w:type="dxa"/>
          </w:tcPr>
          <w:p w:rsidRPr="003F002B" w:rsidR="007754D7" w:rsidP="00AD1081" w:rsidRDefault="007754D7" w14:paraId="3A1D22F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0AD3ED8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7F4AF3B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40 (3.80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79744709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43 (3.73)</w:t>
            </w:r>
          </w:p>
        </w:tc>
      </w:tr>
      <w:tr xmlns:w14="http://schemas.microsoft.com/office/word/2010/wordml" w:rsidRPr="003F002B" w:rsidR="007754D7" w:rsidTr="00AD1081" w14:paraId="56ECCEDA" w14:textId="77777777">
        <w:tc>
          <w:tcPr>
            <w:tcW w:w="3397" w:type="dxa"/>
          </w:tcPr>
          <w:p w:rsidRPr="003F002B" w:rsidR="007754D7" w:rsidP="00AD1081" w:rsidRDefault="007754D7" w14:paraId="3ADDEEC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6F1D79D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58D8267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8 (1.64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77496D2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1 (1.72)</w:t>
            </w:r>
          </w:p>
        </w:tc>
      </w:tr>
      <w:tr xmlns:w14="http://schemas.microsoft.com/office/word/2010/wordml" w:rsidRPr="003F002B" w:rsidR="007754D7" w:rsidTr="00AD1081" w14:paraId="06D68817" w14:textId="77777777">
        <w:tc>
          <w:tcPr>
            <w:tcW w:w="3397" w:type="dxa"/>
          </w:tcPr>
          <w:p w:rsidRPr="003F002B" w:rsidR="007754D7" w:rsidP="00AD1081" w:rsidRDefault="007754D7" w14:paraId="55C853D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0145465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-20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59A8F66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 (0.70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4202F750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 (0.58)</w:t>
            </w:r>
          </w:p>
        </w:tc>
      </w:tr>
      <w:tr xmlns:w14="http://schemas.microsoft.com/office/word/2010/wordml" w:rsidRPr="003F002B" w:rsidR="007754D7" w:rsidTr="00AD1081" w14:paraId="6761430C" w14:textId="77777777">
        <w:tc>
          <w:tcPr>
            <w:tcW w:w="3397" w:type="dxa"/>
          </w:tcPr>
          <w:p w:rsidRPr="003F002B" w:rsidR="007754D7" w:rsidP="00AD1081" w:rsidRDefault="007754D7" w14:paraId="6F2F8D8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0E55769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7FB282B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5 (1.00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7E4CE7B0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1 (1.01)</w:t>
            </w:r>
          </w:p>
        </w:tc>
      </w:tr>
      <w:tr xmlns:w14="http://schemas.microsoft.com/office/word/2010/wordml" w:rsidRPr="003F002B" w:rsidR="007754D7" w:rsidTr="00AD1081" w14:paraId="379192CF" w14:textId="77777777">
        <w:tc>
          <w:tcPr>
            <w:tcW w:w="3397" w:type="dxa"/>
          </w:tcPr>
          <w:p w:rsidRPr="003F002B" w:rsidR="007754D7" w:rsidP="00AD1081" w:rsidRDefault="007754D7" w14:paraId="195603C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13DC53D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0688674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09 (2.79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39EF9771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67 (2.94)</w:t>
            </w:r>
          </w:p>
        </w:tc>
      </w:tr>
      <w:tr xmlns:w14="http://schemas.microsoft.com/office/word/2010/wordml" w:rsidRPr="003F002B" w:rsidR="007754D7" w:rsidTr="00AD1081" w14:paraId="117093EB" w14:textId="77777777">
        <w:tc>
          <w:tcPr>
            <w:tcW w:w="3397" w:type="dxa"/>
          </w:tcPr>
          <w:p w:rsidRPr="003F002B" w:rsidR="007754D7" w:rsidP="00AD1081" w:rsidRDefault="007754D7" w14:paraId="66B9D0F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01933FD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090420D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95 (3.94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7E6C07B5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72 (3.94)</w:t>
            </w:r>
          </w:p>
        </w:tc>
      </w:tr>
      <w:tr xmlns:w14="http://schemas.microsoft.com/office/word/2010/wordml" w:rsidRPr="003F002B" w:rsidR="007754D7" w:rsidTr="00AD1081" w14:paraId="343733C7" w14:textId="77777777">
        <w:tc>
          <w:tcPr>
            <w:tcW w:w="3397" w:type="dxa"/>
          </w:tcPr>
          <w:p w:rsidRPr="003F002B" w:rsidR="007754D7" w:rsidP="00AD1081" w:rsidRDefault="007754D7" w14:paraId="26E762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15B9E6C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17D7D8F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82 (5.00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4EABE9D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30 (4.80)</w:t>
            </w:r>
          </w:p>
        </w:tc>
      </w:tr>
      <w:tr xmlns:w14="http://schemas.microsoft.com/office/word/2010/wordml" w:rsidRPr="003F002B" w:rsidR="007754D7" w:rsidTr="00AD1081" w14:paraId="5658752C" w14:textId="77777777">
        <w:tc>
          <w:tcPr>
            <w:tcW w:w="3397" w:type="dxa"/>
          </w:tcPr>
          <w:p w:rsidRPr="003F002B" w:rsidR="007754D7" w:rsidP="00AD1081" w:rsidRDefault="007754D7" w14:paraId="44CA1C2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18A5F8B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3243D02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94 (2.86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6E949D0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16 (3.08)</w:t>
            </w:r>
          </w:p>
        </w:tc>
      </w:tr>
      <w:tr xmlns:w14="http://schemas.microsoft.com/office/word/2010/wordml" w:rsidRPr="003F002B" w:rsidR="007754D7" w:rsidTr="00AD1081" w14:paraId="70954653" w14:textId="77777777">
        <w:tc>
          <w:tcPr>
            <w:tcW w:w="3397" w:type="dxa"/>
          </w:tcPr>
          <w:p w:rsidRPr="003F002B" w:rsidR="007754D7" w:rsidP="00AD1081" w:rsidRDefault="007754D7" w14:paraId="1A94073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3BE5372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63817DC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8 (1.34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79C408DF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1 (1.13)</w:t>
            </w:r>
          </w:p>
        </w:tc>
      </w:tr>
      <w:tr xmlns:w14="http://schemas.microsoft.com/office/word/2010/wordml" w:rsidRPr="003F002B" w:rsidR="007754D7" w:rsidTr="00AD1081" w14:paraId="2C509697" w14:textId="77777777">
        <w:tc>
          <w:tcPr>
            <w:tcW w:w="3397" w:type="dxa"/>
          </w:tcPr>
          <w:p w:rsidRPr="003F002B" w:rsidR="007754D7" w:rsidP="00AD1081" w:rsidRDefault="007754D7" w14:paraId="29B7CC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0B3F38D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13733A9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2 (1.42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469A663A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5 (1.33)</w:t>
            </w:r>
          </w:p>
        </w:tc>
      </w:tr>
      <w:tr xmlns:w14="http://schemas.microsoft.com/office/word/2010/wordml" w:rsidRPr="003F002B" w:rsidR="007754D7" w:rsidTr="00AD1081" w14:paraId="6740869C" w14:textId="77777777">
        <w:tc>
          <w:tcPr>
            <w:tcW w:w="3397" w:type="dxa"/>
          </w:tcPr>
          <w:p w:rsidRPr="003F002B" w:rsidR="007754D7" w:rsidP="00AD1081" w:rsidRDefault="007754D7" w14:paraId="2AADD85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6A50CE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-20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390389D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54 (3.18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57CCCF7B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55 (3.29)</w:t>
            </w:r>
          </w:p>
        </w:tc>
      </w:tr>
      <w:tr xmlns:w14="http://schemas.microsoft.com/office/word/2010/wordml" w:rsidRPr="003F002B" w:rsidR="007754D7" w:rsidTr="00AD1081" w14:paraId="24F76637" w14:textId="77777777">
        <w:tc>
          <w:tcPr>
            <w:tcW w:w="3397" w:type="dxa"/>
          </w:tcPr>
          <w:p w:rsidRPr="003F002B" w:rsidR="007754D7" w:rsidP="00AD1081" w:rsidRDefault="007754D7" w14:paraId="3179023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0A56AEE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3A80B33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6 (2.68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766893B4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08 (2.62)</w:t>
            </w:r>
          </w:p>
        </w:tc>
      </w:tr>
      <w:tr xmlns:w14="http://schemas.microsoft.com/office/word/2010/wordml" w:rsidRPr="003F002B" w:rsidR="007754D7" w:rsidTr="00AD1081" w14:paraId="43D74A72" w14:textId="77777777">
        <w:tc>
          <w:tcPr>
            <w:tcW w:w="3397" w:type="dxa"/>
          </w:tcPr>
          <w:p w:rsidRPr="003F002B" w:rsidR="007754D7" w:rsidP="00AD1081" w:rsidRDefault="007754D7" w14:paraId="42190F5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566E61C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63A9318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85 (3.03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6CDF0BDF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6 (2.95)</w:t>
            </w:r>
          </w:p>
        </w:tc>
      </w:tr>
      <w:tr xmlns:w14="http://schemas.microsoft.com/office/word/2010/wordml" w:rsidRPr="003F002B" w:rsidR="007754D7" w:rsidTr="00AD1081" w14:paraId="236DB4F6" w14:textId="77777777">
        <w:tc>
          <w:tcPr>
            <w:tcW w:w="3397" w:type="dxa"/>
          </w:tcPr>
          <w:p w:rsidRPr="003F002B" w:rsidR="007754D7" w:rsidP="00AD1081" w:rsidRDefault="007754D7" w14:paraId="354FC8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50CE0B4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0B93DA9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3 (0.94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4235C259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0 (1.09)</w:t>
            </w:r>
          </w:p>
        </w:tc>
      </w:tr>
      <w:tr xmlns:w14="http://schemas.microsoft.com/office/word/2010/wordml" w:rsidRPr="003F002B" w:rsidR="007754D7" w:rsidTr="00AD1081" w14:paraId="42487244" w14:textId="77777777">
        <w:tc>
          <w:tcPr>
            <w:tcW w:w="3397" w:type="dxa"/>
          </w:tcPr>
          <w:p w:rsidRPr="003F002B" w:rsidR="007754D7" w:rsidP="00AD1081" w:rsidRDefault="007754D7" w14:paraId="42C419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780135A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61750BA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0 (1.68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624D15C1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1 (1.66)</w:t>
            </w:r>
          </w:p>
        </w:tc>
      </w:tr>
      <w:tr xmlns:w14="http://schemas.microsoft.com/office/word/2010/wordml" w:rsidRPr="003F002B" w:rsidR="007754D7" w:rsidTr="00AD1081" w14:paraId="082ACBB8" w14:textId="77777777">
        <w:tc>
          <w:tcPr>
            <w:tcW w:w="3397" w:type="dxa"/>
          </w:tcPr>
          <w:p w:rsidRPr="003F002B" w:rsidR="007754D7" w:rsidP="00AD1081" w:rsidRDefault="007754D7" w14:paraId="70547CC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7443FBF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6F252CF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20 (9.78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003B90B3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25 (9.84)</w:t>
            </w:r>
          </w:p>
        </w:tc>
      </w:tr>
      <w:tr xmlns:w14="http://schemas.microsoft.com/office/word/2010/wordml" w:rsidRPr="003F002B" w:rsidR="007754D7" w:rsidTr="00AD1081" w14:paraId="237242FE" w14:textId="77777777">
        <w:tc>
          <w:tcPr>
            <w:tcW w:w="3397" w:type="dxa"/>
          </w:tcPr>
          <w:p w:rsidRPr="003F002B" w:rsidR="007754D7" w:rsidP="00AD1081" w:rsidRDefault="007754D7" w14:paraId="6CD5F72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6777B34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7625A22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89 (2.59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1CCA9992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47 (2.56)</w:t>
            </w:r>
          </w:p>
        </w:tc>
      </w:tr>
      <w:tr xmlns:w14="http://schemas.microsoft.com/office/word/2010/wordml" w:rsidRPr="003F002B" w:rsidR="007754D7" w:rsidTr="00AD1081" w14:paraId="565B7A29" w14:textId="77777777">
        <w:tc>
          <w:tcPr>
            <w:tcW w:w="3397" w:type="dxa"/>
          </w:tcPr>
          <w:p w:rsidRPr="003F002B" w:rsidR="007754D7" w:rsidP="00AD1081" w:rsidRDefault="007754D7" w14:paraId="7180D2A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761E3C5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00FDB03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 (0.89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1F5D38DF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8 (0.89)</w:t>
            </w:r>
          </w:p>
        </w:tc>
      </w:tr>
      <w:tr xmlns:w14="http://schemas.microsoft.com/office/word/2010/wordml" w:rsidRPr="003F002B" w:rsidR="007754D7" w:rsidTr="00AD1081" w14:paraId="57AC8C62" w14:textId="77777777">
        <w:tc>
          <w:tcPr>
            <w:tcW w:w="3397" w:type="dxa"/>
          </w:tcPr>
          <w:p w:rsidRPr="003F002B" w:rsidR="007754D7" w:rsidP="00AD1081" w:rsidRDefault="007754D7" w14:paraId="0E6A504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1F955ED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40647C2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60 (6.15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69FADAE6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75 (6.19)</w:t>
            </w:r>
          </w:p>
        </w:tc>
      </w:tr>
      <w:tr xmlns:w14="http://schemas.microsoft.com/office/word/2010/wordml" w:rsidRPr="003F002B" w:rsidR="007754D7" w:rsidTr="00AD1081" w14:paraId="1C252249" w14:textId="77777777">
        <w:tc>
          <w:tcPr>
            <w:tcW w:w="3397" w:type="dxa"/>
          </w:tcPr>
          <w:p w:rsidRPr="003F002B" w:rsidR="007754D7" w:rsidP="00AD1081" w:rsidRDefault="007754D7" w14:paraId="11927BD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3BA5EB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67374CE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32 (3.79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4F8E2B6F" w14:textId="777777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21 (3.89)</w:t>
            </w:r>
          </w:p>
        </w:tc>
      </w:tr>
      <w:tr xmlns:w14="http://schemas.microsoft.com/office/word/2010/wordml" w:rsidRPr="003F002B" w:rsidR="007754D7" w:rsidTr="00AD1081" w14:paraId="2A27C727" w14:textId="77777777">
        <w:tc>
          <w:tcPr>
            <w:tcW w:w="3397" w:type="dxa"/>
          </w:tcPr>
          <w:p w:rsidRPr="003F002B" w:rsidR="007754D7" w:rsidP="00AD1081" w:rsidRDefault="007754D7" w14:paraId="57A0FFA4" w14:textId="777777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31" w:type="dxa"/>
            <w:vAlign w:val="bottom"/>
          </w:tcPr>
          <w:p w:rsidRPr="003F002B" w:rsidR="007754D7" w:rsidP="00AD1081" w:rsidRDefault="007754D7" w14:paraId="567C2E76" w14:textId="777777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:rsidRPr="003F002B" w:rsidR="007754D7" w:rsidP="00AD1081" w:rsidRDefault="007754D7" w14:paraId="750F56AE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1,623 (100)</w:t>
            </w:r>
          </w:p>
        </w:tc>
        <w:tc>
          <w:tcPr>
            <w:tcW w:w="2015" w:type="dxa"/>
            <w:vAlign w:val="center"/>
          </w:tcPr>
          <w:p w:rsidRPr="003F002B" w:rsidR="007754D7" w:rsidP="00AD1081" w:rsidRDefault="007754D7" w14:paraId="687D4E0A" w14:textId="777777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0,996 (100)</w:t>
            </w:r>
          </w:p>
        </w:tc>
      </w:tr>
    </w:tbl>
    <w:p xmlns:w14="http://schemas.microsoft.com/office/word/2010/wordml" w:rsidRPr="00435F20" w:rsidR="007754D7" w:rsidP="007754D7" w:rsidRDefault="007754D7" w14:paraId="530FDDC3" w14:textId="77777777">
      <w:pPr>
        <w:spacing w:before="240" w:after="0"/>
        <w:rPr>
          <w:sz w:val="16"/>
          <w:szCs w:val="16"/>
        </w:rPr>
      </w:pPr>
    </w:p>
    <w:p xmlns:w14="http://schemas.microsoft.com/office/word/2010/wordml" w:rsidR="007754D7" w:rsidP="007754D7" w:rsidRDefault="007754D7" w14:paraId="22BB5D54" w14:textId="77777777"/>
    <w:p xmlns:w14="http://schemas.microsoft.com/office/word/2010/wordml" w:rsidR="007754D7" w:rsidRDefault="007754D7" w14:paraId="61DA1C2D" w14:textId="53315D08"/>
    <w:p xmlns:w14="http://schemas.microsoft.com/office/word/2010/wordml" w:rsidR="007754D7" w:rsidRDefault="007754D7" w14:paraId="27CADFA3" w14:textId="77777777">
      <w:r>
        <w:br w:type="page"/>
      </w:r>
    </w:p>
    <w:p xmlns:w14="http://schemas.microsoft.com/office/word/2010/wordml" w:rsidRPr="003F002B" w:rsidR="007754D7" w:rsidP="007754D7" w:rsidRDefault="002D2E44" w14:paraId="536E7861" w14:textId="1673BA6E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3F002B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lastRenderedPageBreak/>
        <w:t>S2</w:t>
      </w:r>
      <w:r w:rsidRPr="003F002B" w:rsidR="007754D7">
        <w:rPr>
          <w:rFonts w:ascii="Times New Roman" w:hAnsi="Times New Roman" w:cs="Times New Roman"/>
          <w:b/>
          <w:noProof/>
          <w:kern w:val="0"/>
          <w:sz w:val="20"/>
          <w:szCs w:val="20"/>
          <w:lang w:val="en-IN" w:eastAsia="en-IN"/>
          <w14:ligatures w14:val="none"/>
        </w:rPr>
        <mc:AlternateContent xmlns:mc="http://schemas.openxmlformats.org/markup-compatibility/2006">
          <mc:Choice Requires="wpg">
            <w:drawing>
              <wp:anchor xmlns:wp14="http://schemas.microsoft.com/office/word/2010/wordprocessingDrawing" xmlns:wp="http://schemas.openxmlformats.org/drawingml/2006/wordprocessingDrawing" distT="0" distB="0" distL="114300" distR="114300" simplePos="0" relativeHeight="251659264" behindDoc="0" locked="0" layoutInCell="1" allowOverlap="1" wp14:editId="704B3008" wp14:anchorId="5B48876E">
                <wp:simplePos x="0" y="0"/>
                <wp:positionH relativeFrom="column">
                  <wp:posOffset>-68580</wp:posOffset>
                </wp:positionH>
                <wp:positionV relativeFrom="paragraph">
                  <wp:posOffset>297180</wp:posOffset>
                </wp:positionV>
                <wp:extent cx="5248743" cy="5139359"/>
                <wp:effectExtent l="0" t="0" r="28575" b="23495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 xmlns:wpg="http://schemas.microsoft.com/office/word/2010/wordprocessingGroup">
                      <wpg:cNvGrpSpPr/>
                      <wpg:grpSpPr>
                        <a:xfrm>
                          <a:off x="0" y="0"/>
                          <a:ext cx="5248743" cy="5139359"/>
                          <a:chOff x="0" y="0"/>
                          <a:chExt cx="5732539" cy="4708922"/>
                        </a:xfrm>
                      </wpg:grpSpPr>
                      <wps:wsp xmlns:wps="http://schemas.microsoft.com/office/word/2010/wordprocessingShape">
                        <wps:cNvPr id="27" name="Straight Connector 27"/>
                        <wps:cNvCnPr/>
                        <wps:spPr>
                          <a:xfrm>
                            <a:off x="0" y="0"/>
                            <a:ext cx="561767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 xmlns:wps="http://schemas.microsoft.com/office/word/2010/wordprocessingShape">
                        <wps:cNvPr id="28" name="Straight Connector 28"/>
                        <wps:cNvCnPr/>
                        <wps:spPr>
                          <a:xfrm>
                            <a:off x="0" y="289984"/>
                            <a:ext cx="561767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 xmlns:wps="http://schemas.microsoft.com/office/word/2010/wordprocessingShape">
                        <wps:cNvPr id="29" name="Straight Connector 29"/>
                        <wps:cNvCnPr/>
                        <wps:spPr>
                          <a:xfrm>
                            <a:off x="114865" y="4708922"/>
                            <a:ext cx="5617674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xmlns:o="urn:schemas-microsoft-com:office:office" xmlns:v="urn:schemas-microsoft-com:vml" id="Group 26" style="position:absolute;margin-left:-5.4pt;margin-top:23.4pt;width:413.3pt;height:404.65pt;z-index:251659264;mso-width-relative:margin;mso-height-relative:margin" coordsize="57325,47089" o:spid="_x0000_s1026" w14:anchorId="12548DC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">
                <v:line id="Straight Connector 27" style="position:absolute;visibility:visible;mso-wrap-style:square" o:spid="_x0000_s1027" strokecolor="windowText" strokeweight=".5pt" o:connectortype="straight" from="0,0" to="561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">
                  <v:stroke joinstyle="miter"/>
                </v:line>
                <v:line id="Straight Connector 28" style="position:absolute;visibility:visible;mso-wrap-style:square" o:spid="_x0000_s1028" strokecolor="windowText" strokeweight=".5pt" o:connectortype="straight" from="0,2899" to="56176,2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">
                  <v:stroke joinstyle="miter"/>
                </v:line>
                <v:line id="Straight Connector 29" style="position:absolute;visibility:visible;mso-wrap-style:square" o:spid="_x0000_s1029" strokecolor="windowText" strokeweight=".5pt" o:connectortype="straight" from="1148,47089" to="57325,470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">
                  <v:stroke joinstyle="miter"/>
                </v:line>
              </v:group>
            </w:pict>
          </mc:Fallback>
        </mc:AlternateContent>
      </w:r>
      <w:r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 xml:space="preserve"> </w:t>
      </w:r>
      <w:r w:rsidRPr="003F002B" w:rsidR="007754D7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>Tabl</w:t>
      </w:r>
      <w:r w:rsidRPr="007A4D95" w:rsidR="007754D7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>e</w:t>
      </w:r>
      <w:r w:rsidRPr="007A4D95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>.</w:t>
      </w:r>
      <w:r w:rsidRPr="007A4D95" w:rsidR="007754D7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 xml:space="preserve"> Plausible ranges and categori</w:t>
      </w:r>
      <w:r w:rsidR="007A4D95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>s</w:t>
      </w:r>
      <w:r w:rsidRPr="007A4D95" w:rsidR="007754D7">
        <w:rPr>
          <w:rFonts w:ascii="Times New Roman" w:hAnsi="Times New Roman" w:cs="Times New Roman"/>
          <w:b/>
          <w:kern w:val="0"/>
          <w:sz w:val="20"/>
          <w:szCs w:val="20"/>
          <w14:ligatures w14:val="none"/>
        </w:rPr>
        <w:t>ation of variables</w:t>
      </w:r>
    </w:p>
    <w:tbl>
      <w:tblPr>
        <w:tblStyle w:val="TableGrid2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681"/>
        <w:gridCol w:w="4394"/>
      </w:tblGrid>
      <w:tr xmlns:w14="http://schemas.microsoft.com/office/word/2010/wordml" w:rsidRPr="003F002B" w:rsidR="007754D7" w:rsidTr="00AD1081" w14:paraId="7FB06B8A" w14:textId="77777777">
        <w:trPr>
          <w:trHeight w:val="394"/>
        </w:trPr>
        <w:tc>
          <w:tcPr>
            <w:tcW w:w="3681" w:type="dxa"/>
          </w:tcPr>
          <w:p w:rsidRPr="003F002B" w:rsidR="007754D7" w:rsidP="007754D7" w:rsidRDefault="007754D7" w14:paraId="500D0A10" w14:textId="7777777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  <w:p w:rsidRPr="003F002B" w:rsidR="007754D7" w:rsidP="007754D7" w:rsidRDefault="007754D7" w14:paraId="1F47E613" w14:textId="7777777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:rsidRPr="003F002B" w:rsidR="007754D7" w:rsidP="007754D7" w:rsidRDefault="007754D7" w14:paraId="24522DB6" w14:textId="7777777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/>
                <w:sz w:val="20"/>
                <w:szCs w:val="20"/>
              </w:rPr>
              <w:t>Plausible ranges/categorization</w:t>
            </w:r>
          </w:p>
        </w:tc>
      </w:tr>
      <w:tr xmlns:w14="http://schemas.microsoft.com/office/word/2010/wordml" w:rsidRPr="003F002B" w:rsidR="007754D7" w:rsidTr="006D6BA0" w14:paraId="12B4CBF7" w14:textId="77777777">
        <w:trPr>
          <w:trHeight w:val="668"/>
        </w:trPr>
        <w:tc>
          <w:tcPr>
            <w:tcW w:w="3681" w:type="dxa"/>
          </w:tcPr>
          <w:p w:rsidRPr="003F002B" w:rsidR="007754D7" w:rsidP="007754D7" w:rsidRDefault="007754D7" w14:paraId="2E1A97D4" w14:textId="7777777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Birthweight</w:t>
            </w:r>
          </w:p>
        </w:tc>
        <w:tc>
          <w:tcPr>
            <w:tcW w:w="4394" w:type="dxa"/>
          </w:tcPr>
          <w:p w:rsidRPr="003F002B" w:rsidR="007754D7" w:rsidP="007754D7" w:rsidRDefault="007754D7" w14:paraId="4D3F5BE2" w14:textId="3B7BEB16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Low (&lt;2500g) | normal (between 2500g and 4000g) | high (&gt;4000g)</w:t>
            </w:r>
          </w:p>
        </w:tc>
      </w:tr>
      <w:tr xmlns:w14="http://schemas.microsoft.com/office/word/2010/wordml" w:rsidRPr="003F002B" w:rsidR="007754D7" w:rsidTr="00D5757A" w14:paraId="10BD63E5" w14:textId="77777777">
        <w:trPr>
          <w:trHeight w:val="421"/>
        </w:trPr>
        <w:tc>
          <w:tcPr>
            <w:tcW w:w="3681" w:type="dxa"/>
          </w:tcPr>
          <w:p w:rsidRPr="003F002B" w:rsidR="007754D7" w:rsidP="007754D7" w:rsidRDefault="007754D7" w14:paraId="3D01748F" w14:textId="29A8771F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Child’s age</w:t>
            </w:r>
            <w:r w:rsidR="00D5757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in </w:t>
            </w:r>
            <w:r w:rsidR="00B54F3E">
              <w:rPr>
                <w:rFonts w:ascii="Times New Roman" w:hAnsi="Times New Roman" w:cs="Times New Roman"/>
                <w:bCs/>
                <w:sz w:val="20"/>
                <w:szCs w:val="20"/>
              </w:rPr>
              <w:t>months</w:t>
            </w:r>
            <w:r w:rsidR="00D5757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:rsidRPr="003F002B" w:rsidR="007754D7" w:rsidP="007754D7" w:rsidRDefault="000C1815" w14:paraId="7BE163C5" w14:textId="2720352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tinuous variable</w:t>
            </w:r>
            <w:r w:rsidRPr="003F002B" w:rsidR="007754D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xmlns:w14="http://schemas.microsoft.com/office/word/2010/wordml" w:rsidRPr="003F002B" w:rsidR="007754D7" w:rsidTr="00AD1081" w14:paraId="6D07FA05" w14:textId="77777777">
        <w:trPr>
          <w:trHeight w:val="394"/>
        </w:trPr>
        <w:tc>
          <w:tcPr>
            <w:tcW w:w="3681" w:type="dxa"/>
          </w:tcPr>
          <w:p w:rsidRPr="003F002B" w:rsidR="007754D7" w:rsidP="007754D7" w:rsidRDefault="00D5757A" w14:paraId="4CAE0E40" w14:textId="330305A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x a</w:t>
            </w:r>
            <w:r w:rsidRPr="003F002B" w:rsidR="007754D7">
              <w:rPr>
                <w:rFonts w:ascii="Times New Roman" w:hAnsi="Times New Roman" w:cs="Times New Roman"/>
                <w:bCs/>
                <w:sz w:val="20"/>
                <w:szCs w:val="20"/>
              </w:rPr>
              <w:t>ssigned at birth</w:t>
            </w:r>
          </w:p>
        </w:tc>
        <w:tc>
          <w:tcPr>
            <w:tcW w:w="4394" w:type="dxa"/>
          </w:tcPr>
          <w:p w:rsidRPr="003F002B" w:rsidR="007754D7" w:rsidP="007754D7" w:rsidRDefault="007754D7" w14:paraId="4C6580B8" w14:textId="73F9D48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Male | Female</w:t>
            </w:r>
          </w:p>
        </w:tc>
      </w:tr>
      <w:tr xmlns:w14="http://schemas.microsoft.com/office/word/2010/wordml" w:rsidRPr="003F002B" w:rsidR="007754D7" w:rsidTr="00AD1081" w14:paraId="3B8A571C" w14:textId="77777777">
        <w:trPr>
          <w:trHeight w:val="394"/>
        </w:trPr>
        <w:tc>
          <w:tcPr>
            <w:tcW w:w="3681" w:type="dxa"/>
          </w:tcPr>
          <w:p w:rsidRPr="003F002B" w:rsidR="007754D7" w:rsidP="007754D7" w:rsidRDefault="007754D7" w14:paraId="660F7039" w14:textId="7777777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Birth order</w:t>
            </w:r>
          </w:p>
        </w:tc>
        <w:tc>
          <w:tcPr>
            <w:tcW w:w="4394" w:type="dxa"/>
          </w:tcPr>
          <w:p w:rsidRPr="003F002B" w:rsidR="007754D7" w:rsidP="007754D7" w:rsidRDefault="000C1815" w14:paraId="795135D0" w14:textId="7D6B8A1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tinuous variable</w:t>
            </w:r>
            <w:r w:rsidR="0066711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categorised as: </w:t>
            </w:r>
            <w:r w:rsidR="000C656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0C656D" w:rsidR="000C656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st</w:t>
            </w:r>
            <w:r w:rsidR="000C656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| </w:t>
            </w:r>
            <w:r w:rsidR="00762B3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62B3E" w:rsidR="00762B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nd</w:t>
            </w:r>
            <w:r w:rsidR="00762B3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– 4</w:t>
            </w:r>
            <w:r w:rsidRPr="00762B3E" w:rsidR="00762B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762B3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| 5</w:t>
            </w:r>
            <w:r w:rsidRPr="00762B3E" w:rsidR="00762B3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762B3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above</w:t>
            </w:r>
          </w:p>
        </w:tc>
      </w:tr>
      <w:tr xmlns:w14="http://schemas.microsoft.com/office/word/2010/wordml" w:rsidRPr="003F002B" w:rsidR="007754D7" w:rsidTr="00AD1081" w14:paraId="1DCCC49D" w14:textId="77777777">
        <w:trPr>
          <w:trHeight w:val="394"/>
        </w:trPr>
        <w:tc>
          <w:tcPr>
            <w:tcW w:w="3681" w:type="dxa"/>
          </w:tcPr>
          <w:p w:rsidRPr="003F002B" w:rsidR="007754D7" w:rsidP="007754D7" w:rsidRDefault="007754D7" w14:paraId="453CB266" w14:textId="7777777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Plurality of birth</w:t>
            </w:r>
          </w:p>
        </w:tc>
        <w:tc>
          <w:tcPr>
            <w:tcW w:w="4394" w:type="dxa"/>
          </w:tcPr>
          <w:p w:rsidRPr="003F002B" w:rsidR="007754D7" w:rsidP="007754D7" w:rsidRDefault="007754D7" w14:paraId="4494DC1B" w14:textId="4C6EF6D4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Single | Multiple</w:t>
            </w:r>
          </w:p>
        </w:tc>
      </w:tr>
      <w:tr xmlns:w14="http://schemas.microsoft.com/office/word/2010/wordml" w:rsidRPr="003F002B" w:rsidR="007754D7" w:rsidTr="004C744B" w14:paraId="44EA8090" w14:textId="77777777">
        <w:trPr>
          <w:trHeight w:val="663"/>
        </w:trPr>
        <w:tc>
          <w:tcPr>
            <w:tcW w:w="3681" w:type="dxa"/>
          </w:tcPr>
          <w:p w:rsidRPr="003F002B" w:rsidR="007754D7" w:rsidP="007754D7" w:rsidRDefault="007754D7" w14:paraId="539F757A" w14:textId="77777777">
            <w:pPr>
              <w:tabs>
                <w:tab w:val="left" w:pos="2314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Place of delivery</w:t>
            </w: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</w:tc>
        <w:tc>
          <w:tcPr>
            <w:tcW w:w="4394" w:type="dxa"/>
          </w:tcPr>
          <w:p w:rsidRPr="003F002B" w:rsidR="007754D7" w:rsidP="007754D7" w:rsidRDefault="007754D7" w14:paraId="276ABD3C" w14:textId="42676DE0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Public health facility | Private health facility (incl. mission hospitals) | Home &amp; other places</w:t>
            </w:r>
          </w:p>
        </w:tc>
      </w:tr>
      <w:tr xmlns:w14="http://schemas.microsoft.com/office/word/2010/wordml" w:rsidRPr="003F002B" w:rsidR="007754D7" w:rsidTr="00AD1081" w14:paraId="0A4DC696" w14:textId="77777777">
        <w:trPr>
          <w:trHeight w:val="394"/>
        </w:trPr>
        <w:tc>
          <w:tcPr>
            <w:tcW w:w="3681" w:type="dxa"/>
          </w:tcPr>
          <w:p w:rsidRPr="003F002B" w:rsidR="007754D7" w:rsidP="007754D7" w:rsidRDefault="007754D7" w14:paraId="7352DF03" w14:textId="7777777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Ever breastfed</w:t>
            </w:r>
          </w:p>
        </w:tc>
        <w:tc>
          <w:tcPr>
            <w:tcW w:w="4394" w:type="dxa"/>
          </w:tcPr>
          <w:p w:rsidRPr="003F002B" w:rsidR="007754D7" w:rsidP="007754D7" w:rsidRDefault="007754D7" w14:paraId="4D4279F7" w14:textId="4086E04F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No | Yes</w:t>
            </w:r>
          </w:p>
        </w:tc>
      </w:tr>
      <w:tr xmlns:w14="http://schemas.microsoft.com/office/word/2010/wordml" w:rsidRPr="003F002B" w:rsidR="007754D7" w:rsidTr="00AD1081" w14:paraId="2CD84803" w14:textId="77777777">
        <w:trPr>
          <w:trHeight w:val="372"/>
        </w:trPr>
        <w:tc>
          <w:tcPr>
            <w:tcW w:w="3681" w:type="dxa"/>
          </w:tcPr>
          <w:p w:rsidRPr="003F002B" w:rsidR="007754D7" w:rsidP="007754D7" w:rsidRDefault="007754D7" w14:paraId="64C81167" w14:textId="77777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</w:p>
        </w:tc>
        <w:tc>
          <w:tcPr>
            <w:tcW w:w="4394" w:type="dxa"/>
          </w:tcPr>
          <w:p w:rsidRPr="003F002B" w:rsidR="007754D7" w:rsidP="007754D7" w:rsidRDefault="007754D7" w14:paraId="6A507D00" w14:textId="6A87C7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&lt;20 years | 20-34 years | 35-49 years</w:t>
            </w:r>
          </w:p>
        </w:tc>
      </w:tr>
      <w:tr xmlns:w14="http://schemas.microsoft.com/office/word/2010/wordml" w:rsidRPr="003F002B" w:rsidR="007754D7" w:rsidTr="00AD1081" w14:paraId="39651FCB" w14:textId="77777777">
        <w:trPr>
          <w:trHeight w:val="338"/>
        </w:trPr>
        <w:tc>
          <w:tcPr>
            <w:tcW w:w="3681" w:type="dxa"/>
          </w:tcPr>
          <w:p w:rsidRPr="003F002B" w:rsidR="007754D7" w:rsidP="007754D7" w:rsidRDefault="007754D7" w14:paraId="004F5ADC" w14:textId="77777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4394" w:type="dxa"/>
          </w:tcPr>
          <w:p w:rsidRPr="003F002B" w:rsidR="007754D7" w:rsidP="007754D7" w:rsidRDefault="007754D7" w14:paraId="7F5D4D22" w14:textId="6DCCFC9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None| Primary | secondary or higher</w:t>
            </w:r>
          </w:p>
        </w:tc>
      </w:tr>
      <w:tr xmlns:w14="http://schemas.microsoft.com/office/word/2010/wordml" w:rsidRPr="003F002B" w:rsidR="007754D7" w:rsidTr="00AD1081" w14:paraId="20A0DECD" w14:textId="77777777">
        <w:trPr>
          <w:trHeight w:val="421"/>
        </w:trPr>
        <w:tc>
          <w:tcPr>
            <w:tcW w:w="3681" w:type="dxa"/>
          </w:tcPr>
          <w:p w:rsidRPr="003F002B" w:rsidR="007754D7" w:rsidP="007754D7" w:rsidRDefault="007754D7" w14:paraId="77817C25" w14:textId="77777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 xml:space="preserve">Mother currently working </w:t>
            </w:r>
          </w:p>
        </w:tc>
        <w:tc>
          <w:tcPr>
            <w:tcW w:w="4394" w:type="dxa"/>
          </w:tcPr>
          <w:p w:rsidRPr="003F002B" w:rsidR="007754D7" w:rsidP="007754D7" w:rsidRDefault="007754D7" w14:paraId="3D8489A2" w14:textId="3E66CCB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No | Yes</w:t>
            </w:r>
          </w:p>
        </w:tc>
      </w:tr>
      <w:tr xmlns:w14="http://schemas.microsoft.com/office/word/2010/wordml" w:rsidRPr="003F002B" w:rsidR="007754D7" w:rsidTr="00FF22C5" w14:paraId="1A3A2D68" w14:textId="77777777">
        <w:trPr>
          <w:trHeight w:val="878"/>
        </w:trPr>
        <w:tc>
          <w:tcPr>
            <w:tcW w:w="3681" w:type="dxa"/>
          </w:tcPr>
          <w:p w:rsidRPr="003F002B" w:rsidR="007754D7" w:rsidP="007754D7" w:rsidRDefault="007754D7" w14:paraId="569014DF" w14:textId="77777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Maternal BMI</w:t>
            </w:r>
          </w:p>
        </w:tc>
        <w:tc>
          <w:tcPr>
            <w:tcW w:w="4394" w:type="dxa"/>
          </w:tcPr>
          <w:p w:rsidRPr="003F002B" w:rsidR="007754D7" w:rsidP="007754D7" w:rsidRDefault="007754D7" w14:paraId="707D83E7" w14:textId="62F760E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Underweight &lt; 18.5 kg/m</w:t>
            </w:r>
            <w:r w:rsidRPr="003F0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 xml:space="preserve"> | Healthy weight 18.5 – 24.9 kg/m</w:t>
            </w:r>
            <w:r w:rsidRPr="003F0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 xml:space="preserve"> | Overweight 25.0 – 29.9 kg/m</w:t>
            </w:r>
            <w:r w:rsidRPr="003F0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 xml:space="preserve"> | Obese ≥ 30.0 kg/m</w:t>
            </w:r>
            <w:r w:rsidRPr="003F00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</w:tr>
      <w:tr xmlns:w14="http://schemas.microsoft.com/office/word/2010/wordml" w:rsidRPr="003F002B" w:rsidR="007754D7" w:rsidTr="00AD1081" w14:paraId="3BA93852" w14:textId="77777777">
        <w:trPr>
          <w:trHeight w:val="407"/>
        </w:trPr>
        <w:tc>
          <w:tcPr>
            <w:tcW w:w="3681" w:type="dxa"/>
          </w:tcPr>
          <w:p w:rsidRPr="003F002B" w:rsidR="007754D7" w:rsidP="007754D7" w:rsidRDefault="007754D7" w14:paraId="44ECA541" w14:textId="77777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Maternal tobacco use (incl. smoking)</w:t>
            </w:r>
          </w:p>
        </w:tc>
        <w:tc>
          <w:tcPr>
            <w:tcW w:w="4394" w:type="dxa"/>
          </w:tcPr>
          <w:p w:rsidRPr="003F002B" w:rsidR="007754D7" w:rsidP="007754D7" w:rsidRDefault="007754D7" w14:paraId="458C8A7A" w14:textId="4B5169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bCs/>
                <w:sz w:val="20"/>
                <w:szCs w:val="20"/>
              </w:rPr>
              <w:t>No | Yes</w:t>
            </w:r>
          </w:p>
        </w:tc>
      </w:tr>
      <w:tr xmlns:w14="http://schemas.microsoft.com/office/word/2010/wordml" w:rsidRPr="003F002B" w:rsidR="007754D7" w:rsidTr="00AD1081" w14:paraId="4E6D185D" w14:textId="77777777">
        <w:trPr>
          <w:trHeight w:val="412"/>
        </w:trPr>
        <w:tc>
          <w:tcPr>
            <w:tcW w:w="3681" w:type="dxa"/>
          </w:tcPr>
          <w:p w:rsidRPr="003F002B" w:rsidR="007754D7" w:rsidP="007754D7" w:rsidRDefault="007754D7" w14:paraId="65E27EFF" w14:textId="77777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Family size</w:t>
            </w:r>
          </w:p>
        </w:tc>
        <w:tc>
          <w:tcPr>
            <w:tcW w:w="4394" w:type="dxa"/>
          </w:tcPr>
          <w:p w:rsidRPr="003F002B" w:rsidR="007754D7" w:rsidP="007754D7" w:rsidRDefault="007754D7" w14:paraId="3D2EFB57" w14:textId="54151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≤ 4 | 5 and above</w:t>
            </w:r>
          </w:p>
        </w:tc>
      </w:tr>
      <w:tr xmlns:w14="http://schemas.microsoft.com/office/word/2010/wordml" w:rsidRPr="003F002B" w:rsidR="007754D7" w:rsidTr="00AD1081" w14:paraId="253A67D9" w14:textId="77777777">
        <w:trPr>
          <w:trHeight w:val="429"/>
        </w:trPr>
        <w:tc>
          <w:tcPr>
            <w:tcW w:w="3681" w:type="dxa"/>
          </w:tcPr>
          <w:p w:rsidRPr="003F002B" w:rsidR="007754D7" w:rsidP="007754D7" w:rsidRDefault="007754D7" w14:paraId="4A4C86DE" w14:textId="7777777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Household wealth index</w:t>
            </w:r>
          </w:p>
        </w:tc>
        <w:tc>
          <w:tcPr>
            <w:tcW w:w="4394" w:type="dxa"/>
          </w:tcPr>
          <w:p w:rsidRPr="003F002B" w:rsidR="007754D7" w:rsidP="007754D7" w:rsidRDefault="007754D7" w14:paraId="74DEDFBE" w14:textId="606D9C5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Poorest | Poorer | Middle | Richer | Richest</w:t>
            </w:r>
          </w:p>
        </w:tc>
      </w:tr>
      <w:tr xmlns:w14="http://schemas.microsoft.com/office/word/2010/wordml" w:rsidRPr="003F002B" w:rsidR="007754D7" w:rsidTr="00AD1081" w14:paraId="4A5E2B79" w14:textId="77777777">
        <w:trPr>
          <w:trHeight w:val="397"/>
        </w:trPr>
        <w:tc>
          <w:tcPr>
            <w:tcW w:w="3681" w:type="dxa"/>
          </w:tcPr>
          <w:p w:rsidRPr="003F002B" w:rsidR="007754D7" w:rsidP="007754D7" w:rsidRDefault="007754D7" w14:paraId="4CAEB1F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4394" w:type="dxa"/>
          </w:tcPr>
          <w:p w:rsidRPr="003F002B" w:rsidR="007754D7" w:rsidP="007754D7" w:rsidRDefault="007754D7" w14:paraId="64EF4605" w14:textId="5723C37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Urban | Rural</w:t>
            </w:r>
          </w:p>
        </w:tc>
      </w:tr>
      <w:tr xmlns:w14="http://schemas.microsoft.com/office/word/2010/wordml" w:rsidRPr="003F002B" w:rsidR="007754D7" w:rsidTr="00AD1081" w14:paraId="17F462CE" w14:textId="77777777">
        <w:tc>
          <w:tcPr>
            <w:tcW w:w="3681" w:type="dxa"/>
          </w:tcPr>
          <w:p w:rsidRPr="003F002B" w:rsidR="007754D7" w:rsidP="007754D7" w:rsidRDefault="007754D7" w14:paraId="19B68BE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African subregion</w:t>
            </w:r>
          </w:p>
        </w:tc>
        <w:tc>
          <w:tcPr>
            <w:tcW w:w="4394" w:type="dxa"/>
          </w:tcPr>
          <w:p w:rsidRPr="003F002B" w:rsidR="007754D7" w:rsidP="007754D7" w:rsidRDefault="007754D7" w14:paraId="0B214F85" w14:textId="5B527E6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002B">
              <w:rPr>
                <w:rFonts w:ascii="Times New Roman" w:hAnsi="Times New Roman" w:cs="Times New Roman"/>
                <w:sz w:val="20"/>
                <w:szCs w:val="20"/>
              </w:rPr>
              <w:t>West | Central | East | Southern Africa</w:t>
            </w:r>
          </w:p>
        </w:tc>
      </w:tr>
    </w:tbl>
    <w:p xmlns:w14="http://schemas.microsoft.com/office/word/2010/wordml" w:rsidRPr="007754D7" w:rsidR="007754D7" w:rsidP="007754D7" w:rsidRDefault="007754D7" w14:paraId="157F493D" w14:textId="77777777">
      <w:pPr>
        <w:rPr>
          <w:kern w:val="0"/>
          <w14:ligatures w14:val="none"/>
        </w:rPr>
      </w:pPr>
    </w:p>
    <w:p xmlns:w14="http://schemas.microsoft.com/office/word/2010/wordml" w:rsidR="00023D8F" w:rsidP="00E85829" w:rsidRDefault="00E44EC3" w14:paraId="2DCCB2E3" w14:textId="58E2D58C">
      <w:pPr>
        <w:spacing w:after="0"/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023D8F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Abbreviation: </w:t>
      </w:r>
      <w:r w:rsidRPr="00023D8F" w:rsidR="007754D7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BMI</w:t>
      </w:r>
      <w:r w:rsidRPr="00023D8F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023D8F" w:rsidR="007754D7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Body mass index</w:t>
      </w:r>
      <w:bookmarkStart w:name="_Hlk154042322" w:id="1"/>
      <w:r w:rsidRPr="00023D8F" w:rsidR="00133113"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  <w:t>.</w:t>
      </w:r>
      <w:bookmarkEnd w:id="1"/>
    </w:p>
    <w:p xmlns:w14="http://schemas.microsoft.com/office/word/2010/wordml" w:rsidRPr="00A13878" w:rsidR="00A13878" w:rsidP="00A13878" w:rsidRDefault="00A13878" w14:paraId="3D561485" w14:textId="77777777">
      <w:pPr>
        <w:rPr>
          <w:rFonts w:ascii="Times New Roman" w:hAnsi="Times New Roman" w:cs="Times New Roman"/>
          <w:sz w:val="16"/>
          <w:szCs w:val="16"/>
          <w:lang w:val="en-US"/>
        </w:rPr>
      </w:pPr>
    </w:p>
    <w:p xmlns:w14="http://schemas.microsoft.com/office/word/2010/wordml" w:rsidRPr="00A13878" w:rsidR="00A13878" w:rsidP="00A13878" w:rsidRDefault="00A13878" w14:paraId="75304A43" w14:textId="77777777">
      <w:pPr>
        <w:rPr>
          <w:rFonts w:ascii="Times New Roman" w:hAnsi="Times New Roman" w:cs="Times New Roman"/>
          <w:sz w:val="16"/>
          <w:szCs w:val="16"/>
          <w:lang w:val="en-US"/>
        </w:rPr>
      </w:pPr>
    </w:p>
    <w:p xmlns:w14="http://schemas.microsoft.com/office/word/2010/wordml" w:rsidRPr="00A13878" w:rsidR="00A13878" w:rsidP="00A13878" w:rsidRDefault="00A13878" w14:paraId="39F36B6C" w14:textId="77777777">
      <w:pPr>
        <w:rPr>
          <w:rFonts w:ascii="Times New Roman" w:hAnsi="Times New Roman" w:cs="Times New Roman"/>
          <w:sz w:val="16"/>
          <w:szCs w:val="16"/>
          <w:lang w:val="en-US"/>
        </w:rPr>
      </w:pPr>
    </w:p>
    <w:p xmlns:w14="http://schemas.microsoft.com/office/word/2010/wordml" w:rsidRPr="00A13878" w:rsidR="00A13878" w:rsidP="00A13878" w:rsidRDefault="00A13878" w14:paraId="508881A2" w14:textId="77777777">
      <w:pPr>
        <w:rPr>
          <w:rFonts w:ascii="Times New Roman" w:hAnsi="Times New Roman" w:cs="Times New Roman"/>
          <w:sz w:val="16"/>
          <w:szCs w:val="16"/>
          <w:lang w:val="en-US"/>
        </w:rPr>
      </w:pPr>
    </w:p>
    <w:p xmlns:w14="http://schemas.microsoft.com/office/word/2010/wordml" w:rsidRPr="00A13878" w:rsidR="00A13878" w:rsidP="00A13878" w:rsidRDefault="00A13878" w14:paraId="3B52A689" w14:textId="77777777">
      <w:pPr>
        <w:rPr>
          <w:rFonts w:ascii="Times New Roman" w:hAnsi="Times New Roman" w:cs="Times New Roman"/>
          <w:sz w:val="16"/>
          <w:szCs w:val="16"/>
          <w:lang w:val="en-US"/>
        </w:rPr>
      </w:pPr>
    </w:p>
    <w:p xmlns:w14="http://schemas.microsoft.com/office/word/2010/wordml" w:rsidRPr="00A13878" w:rsidR="00A13878" w:rsidP="00A13878" w:rsidRDefault="00A13878" w14:paraId="5ADAFF56" w14:textId="77777777">
      <w:pPr>
        <w:rPr>
          <w:rFonts w:ascii="Times New Roman" w:hAnsi="Times New Roman" w:cs="Times New Roman"/>
          <w:sz w:val="16"/>
          <w:szCs w:val="16"/>
          <w:lang w:val="en-US"/>
        </w:rPr>
      </w:pPr>
    </w:p>
    <w:p xmlns:w14="http://schemas.microsoft.com/office/word/2010/wordml" w:rsidRPr="00A13878" w:rsidR="00A13878" w:rsidP="00A13878" w:rsidRDefault="00A13878" w14:paraId="0E0570C4" w14:textId="77777777">
      <w:pPr>
        <w:rPr>
          <w:rFonts w:ascii="Times New Roman" w:hAnsi="Times New Roman" w:cs="Times New Roman"/>
          <w:sz w:val="16"/>
          <w:szCs w:val="16"/>
          <w:lang w:val="en-US"/>
        </w:rPr>
      </w:pPr>
    </w:p>
    <w:p xmlns:w14="http://schemas.microsoft.com/office/word/2010/wordml" w:rsidR="00A13878" w:rsidP="00A13878" w:rsidRDefault="00A13878" w14:paraId="4DEDE06F" w14:textId="77777777">
      <w:pPr>
        <w:rPr>
          <w:rFonts w:ascii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xmlns:w14="http://schemas.microsoft.com/office/word/2010/wordml" w:rsidR="00A13878" w:rsidP="00A13878" w:rsidRDefault="00A13878" w14:paraId="44EE4D92" w14:textId="620F97A2">
      <w:pPr>
        <w:rPr>
          <w:rFonts w:ascii="Times New Roman" w:hAnsi="Times New Roman" w:cs="Times New Roman"/>
          <w:sz w:val="16"/>
          <w:szCs w:val="16"/>
          <w:lang w:val="en-US"/>
        </w:rPr>
      </w:pPr>
    </w:p>
    <w:p xmlns:w14="http://schemas.microsoft.com/office/word/2010/wordml" w:rsidR="00A13878" w:rsidRDefault="00A13878" w14:paraId="0B3902E3" w14:textId="77777777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xmlns:w14="http://schemas.microsoft.com/office/word/2010/wordml" w:rsidRPr="00A13878" w:rsidR="00A13878" w:rsidP="00A13878" w:rsidRDefault="00A13878" w14:paraId="6F29FFBD" w14:textId="6ECF0FB1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</w:pPr>
      <w:r w:rsidRPr="00A13878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S3</w:t>
      </w:r>
      <w:r w:rsidRPr="002D2E44" w:rsidR="002D2E44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 xml:space="preserve"> </w:t>
      </w:r>
      <w:r w:rsidRPr="00A13878" w:rsidR="002D2E44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Tabl</w:t>
      </w:r>
      <w:r w:rsidRPr="00CE088E" w:rsidR="002D2E44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e.</w:t>
      </w:r>
      <w:r w:rsidRPr="00CE088E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 xml:space="preserve"> Survey-weighted mixed effects models of acceleration in weight change. </w:t>
      </w:r>
      <w:r w:rsidRPr="00CE088E">
        <w:rPr>
          <w:rFonts w:ascii="Times New Roman" w:hAnsi="Times New Roman" w:eastAsia="Aptos" w:cs="Times New Roman"/>
          <w:b/>
          <w:bCs/>
          <w:kern w:val="0"/>
          <w:sz w:val="20"/>
          <w:szCs w:val="20"/>
          <w:vertAlign w:val="superscript"/>
          <w:lang w:val="en-US"/>
        </w:rPr>
        <w:t>a</w:t>
      </w:r>
    </w:p>
    <w:p xmlns:w14="http://schemas.microsoft.com/office/word/2010/wordml" w:rsidRPr="00A13878" w:rsidR="00A13878" w:rsidP="00A13878" w:rsidRDefault="00A13878" w14:paraId="3944EA06" w14:textId="77777777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b/>
          <w:bCs/>
          <w:kern w:val="0"/>
          <w:lang w:val="en-US"/>
        </w:rPr>
      </w:pPr>
    </w:p>
    <w:tbl>
      <w:tblPr>
        <w:tblW w:w="73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3256"/>
        <w:gridCol w:w="4110"/>
      </w:tblGrid>
      <w:tr xmlns:w14="http://schemas.microsoft.com/office/word/2010/wordml" w:rsidRPr="00A13878" w:rsidR="00A13878" w:rsidTr="000A739F" w14:paraId="3AEE9AC5" w14:textId="77777777">
        <w:trPr>
          <w:trHeight w:val="424"/>
        </w:trPr>
        <w:tc>
          <w:tcPr>
            <w:tcW w:w="3256" w:type="dxa"/>
          </w:tcPr>
          <w:p w:rsidRPr="00A13878" w:rsidR="00A13878" w:rsidP="00A13878" w:rsidRDefault="00A13878" w14:paraId="23D2C57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4110" w:type="dxa"/>
          </w:tcPr>
          <w:p w:rsidRPr="00A13878" w:rsidR="00A13878" w:rsidP="00A13878" w:rsidRDefault="00A13878" w14:paraId="67EE458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Acceleration in weight</w:t>
            </w:r>
          </w:p>
        </w:tc>
      </w:tr>
      <w:tr xmlns:w14="http://schemas.microsoft.com/office/word/2010/wordml" w:rsidRPr="00A13878" w:rsidR="00A13878" w:rsidTr="000A739F" w14:paraId="74BB4567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6EB4570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Birthweight</w:t>
            </w:r>
          </w:p>
        </w:tc>
        <w:tc>
          <w:tcPr>
            <w:tcW w:w="4110" w:type="dxa"/>
          </w:tcPr>
          <w:p w:rsidRPr="00A13878" w:rsidR="00A13878" w:rsidP="00A13878" w:rsidRDefault="00A13878" w14:paraId="177B6AC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3C059C79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F6271B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BW (ref)</w:t>
            </w:r>
          </w:p>
        </w:tc>
        <w:tc>
          <w:tcPr>
            <w:tcW w:w="4110" w:type="dxa"/>
          </w:tcPr>
          <w:p w:rsidRPr="00A13878" w:rsidR="00A13878" w:rsidP="00A13878" w:rsidRDefault="00A13878" w14:paraId="0EB11F2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3595C9D3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3E509E5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LBW</w:t>
            </w:r>
          </w:p>
        </w:tc>
        <w:tc>
          <w:tcPr>
            <w:tcW w:w="4110" w:type="dxa"/>
          </w:tcPr>
          <w:p w:rsidRPr="00A13878" w:rsidR="00A13878" w:rsidP="00A13878" w:rsidRDefault="00A13878" w14:paraId="35D7DF1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8.64 (15.33 - 22.66)</w:t>
            </w:r>
          </w:p>
        </w:tc>
      </w:tr>
      <w:tr xmlns:w14="http://schemas.microsoft.com/office/word/2010/wordml" w:rsidRPr="00A13878" w:rsidR="00A13878" w:rsidTr="000A739F" w14:paraId="7F942EA6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E6C690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Current age</w:t>
            </w:r>
          </w:p>
        </w:tc>
        <w:tc>
          <w:tcPr>
            <w:tcW w:w="4110" w:type="dxa"/>
          </w:tcPr>
          <w:p w:rsidRPr="00A13878" w:rsidR="00A13878" w:rsidP="00A13878" w:rsidRDefault="00A13878" w14:paraId="30065FC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8 (0.97 - 0.98)</w:t>
            </w:r>
          </w:p>
        </w:tc>
      </w:tr>
      <w:tr xmlns:w14="http://schemas.microsoft.com/office/word/2010/wordml" w:rsidRPr="00A13878" w:rsidR="00A13878" w:rsidTr="000A739F" w14:paraId="388E3124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2CE97B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Sex</w:t>
            </w:r>
          </w:p>
        </w:tc>
        <w:tc>
          <w:tcPr>
            <w:tcW w:w="4110" w:type="dxa"/>
          </w:tcPr>
          <w:p w:rsidRPr="00A13878" w:rsidR="00A13878" w:rsidP="00A13878" w:rsidRDefault="00A13878" w14:paraId="7A9EC8E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2A188353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200093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Male (ref)</w:t>
            </w:r>
          </w:p>
        </w:tc>
        <w:tc>
          <w:tcPr>
            <w:tcW w:w="4110" w:type="dxa"/>
          </w:tcPr>
          <w:p w:rsidRPr="00A13878" w:rsidR="00A13878" w:rsidP="00A13878" w:rsidRDefault="00A13878" w14:paraId="166E8CB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168028EF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0972C7E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110" w:type="dxa"/>
          </w:tcPr>
          <w:p w:rsidRPr="00A13878" w:rsidR="00A13878" w:rsidP="00A13878" w:rsidRDefault="00A13878" w14:paraId="136B4D4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5 (1.00 - 1.10)</w:t>
            </w:r>
          </w:p>
        </w:tc>
      </w:tr>
      <w:tr xmlns:w14="http://schemas.microsoft.com/office/word/2010/wordml" w:rsidRPr="00A13878" w:rsidR="00A13878" w:rsidTr="000A739F" w14:paraId="26C33A7F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DAF1CA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Birth order</w:t>
            </w:r>
          </w:p>
        </w:tc>
        <w:tc>
          <w:tcPr>
            <w:tcW w:w="4110" w:type="dxa"/>
          </w:tcPr>
          <w:p w:rsidRPr="00A13878" w:rsidR="00A13878" w:rsidP="00A13878" w:rsidRDefault="00A13878" w14:paraId="51EA5B7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3 (0.91 - 0.94)</w:t>
            </w:r>
          </w:p>
        </w:tc>
      </w:tr>
      <w:tr xmlns:w14="http://schemas.microsoft.com/office/word/2010/wordml" w:rsidRPr="00A13878" w:rsidR="00A13878" w:rsidTr="000A739F" w14:paraId="65DDDDE4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2AA7ED4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Plurality of birth</w:t>
            </w:r>
          </w:p>
        </w:tc>
        <w:tc>
          <w:tcPr>
            <w:tcW w:w="4110" w:type="dxa"/>
          </w:tcPr>
          <w:p w:rsidRPr="00A13878" w:rsidR="00A13878" w:rsidP="00A13878" w:rsidRDefault="00A13878" w14:paraId="0747BB0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546328C7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0B966D7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Singleton (ref)</w:t>
            </w:r>
          </w:p>
        </w:tc>
        <w:tc>
          <w:tcPr>
            <w:tcW w:w="4110" w:type="dxa"/>
          </w:tcPr>
          <w:p w:rsidRPr="00A13878" w:rsidR="00A13878" w:rsidP="00A13878" w:rsidRDefault="00A13878" w14:paraId="24F133F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172440B9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B202DE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4110" w:type="dxa"/>
          </w:tcPr>
          <w:p w:rsidRPr="00A13878" w:rsidR="00A13878" w:rsidP="00A13878" w:rsidRDefault="00A13878" w14:paraId="1C8E38C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42 (1.20 - 1.69)</w:t>
            </w:r>
          </w:p>
        </w:tc>
      </w:tr>
      <w:tr xmlns:w14="http://schemas.microsoft.com/office/word/2010/wordml" w:rsidRPr="00A13878" w:rsidR="00A13878" w:rsidTr="000A739F" w14:paraId="1BB5CF74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64D3AF4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Maternal age (years</w:t>
            </w:r>
          </w:p>
        </w:tc>
        <w:tc>
          <w:tcPr>
            <w:tcW w:w="4110" w:type="dxa"/>
          </w:tcPr>
          <w:p w:rsidRPr="00A13878" w:rsidR="00A13878" w:rsidP="00A13878" w:rsidRDefault="00A13878" w14:paraId="27F922B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5C107CBE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28E44A1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20 – 34 (ref)</w:t>
            </w:r>
          </w:p>
        </w:tc>
        <w:tc>
          <w:tcPr>
            <w:tcW w:w="4110" w:type="dxa"/>
          </w:tcPr>
          <w:p w:rsidRPr="00A13878" w:rsidR="00A13878" w:rsidP="00A13878" w:rsidRDefault="00A13878" w14:paraId="58FC247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7F68717A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F8E5AB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&lt;20</w:t>
            </w:r>
          </w:p>
        </w:tc>
        <w:tc>
          <w:tcPr>
            <w:tcW w:w="4110" w:type="dxa"/>
          </w:tcPr>
          <w:p w:rsidRPr="00A13878" w:rsidR="00A13878" w:rsidP="00A13878" w:rsidRDefault="00A13878" w14:paraId="133BFD1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3 (0.97 - 1.11)</w:t>
            </w:r>
          </w:p>
        </w:tc>
      </w:tr>
      <w:tr xmlns:w14="http://schemas.microsoft.com/office/word/2010/wordml" w:rsidRPr="00A13878" w:rsidR="00A13878" w:rsidTr="000A739F" w14:paraId="0E63C3B2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64D662A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35-49</w:t>
            </w:r>
          </w:p>
        </w:tc>
        <w:tc>
          <w:tcPr>
            <w:tcW w:w="4110" w:type="dxa"/>
          </w:tcPr>
          <w:p w:rsidRPr="00A13878" w:rsidR="00A13878" w:rsidP="00A13878" w:rsidRDefault="00A13878" w14:paraId="0F92D0D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12 (1.04 - 1.21)</w:t>
            </w:r>
          </w:p>
        </w:tc>
      </w:tr>
      <w:tr xmlns:w14="http://schemas.microsoft.com/office/word/2010/wordml" w:rsidRPr="00A13878" w:rsidR="00A13878" w:rsidTr="000A739F" w14:paraId="50D4F56C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24573E7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4110" w:type="dxa"/>
          </w:tcPr>
          <w:p w:rsidRPr="00A13878" w:rsidR="00A13878" w:rsidP="00A13878" w:rsidRDefault="00A13878" w14:paraId="4204E51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64360E29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14D8232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Primary (ref)</w:t>
            </w:r>
          </w:p>
        </w:tc>
        <w:tc>
          <w:tcPr>
            <w:tcW w:w="4110" w:type="dxa"/>
          </w:tcPr>
          <w:p w:rsidRPr="00A13878" w:rsidR="00A13878" w:rsidP="00A13878" w:rsidRDefault="00A13878" w14:paraId="42CA414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3A7ECA41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08CA39E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4110" w:type="dxa"/>
          </w:tcPr>
          <w:p w:rsidRPr="00A13878" w:rsidR="00A13878" w:rsidP="00A13878" w:rsidRDefault="00A13878" w14:paraId="511C01D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2 (0.93 - 1.12)</w:t>
            </w:r>
          </w:p>
        </w:tc>
      </w:tr>
      <w:tr xmlns:w14="http://schemas.microsoft.com/office/word/2010/wordml" w:rsidRPr="00A13878" w:rsidR="00A13878" w:rsidTr="000A739F" w14:paraId="0194D8A6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2D21E7D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Secondary or higher</w:t>
            </w:r>
          </w:p>
        </w:tc>
        <w:tc>
          <w:tcPr>
            <w:tcW w:w="4110" w:type="dxa"/>
          </w:tcPr>
          <w:p w:rsidRPr="00A13878" w:rsidR="00A13878" w:rsidP="00A13878" w:rsidRDefault="00A13878" w14:paraId="08C8273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11 (1.04 - 1.18)</w:t>
            </w:r>
          </w:p>
        </w:tc>
      </w:tr>
      <w:tr xmlns:w14="http://schemas.microsoft.com/office/word/2010/wordml" w:rsidRPr="00A13878" w:rsidR="00A13878" w:rsidTr="000A739F" w14:paraId="23F9B5D9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6481B3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Maternal working</w:t>
            </w:r>
          </w:p>
        </w:tc>
        <w:tc>
          <w:tcPr>
            <w:tcW w:w="4110" w:type="dxa"/>
          </w:tcPr>
          <w:p w:rsidRPr="00A13878" w:rsidR="00A13878" w:rsidP="00A13878" w:rsidRDefault="00A13878" w14:paraId="5748EEB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5B8B82E9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3DC20C7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 (ref)</w:t>
            </w:r>
          </w:p>
        </w:tc>
        <w:tc>
          <w:tcPr>
            <w:tcW w:w="4110" w:type="dxa"/>
          </w:tcPr>
          <w:p w:rsidRPr="00A13878" w:rsidR="00A13878" w:rsidP="00A13878" w:rsidRDefault="00A13878" w14:paraId="5865FC4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65FAAF30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122A060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0" w:type="dxa"/>
          </w:tcPr>
          <w:p w:rsidRPr="00A13878" w:rsidR="00A13878" w:rsidP="00A13878" w:rsidRDefault="00A13878" w14:paraId="7136FFA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0 (0.95 - 1.05)</w:t>
            </w:r>
          </w:p>
        </w:tc>
      </w:tr>
      <w:tr xmlns:w14="http://schemas.microsoft.com/office/word/2010/wordml" w:rsidRPr="00A13878" w:rsidR="00A13878" w:rsidTr="000A739F" w14:paraId="664CD722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5D1FB8A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Maternal BMI (kg/m</w:t>
            </w: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vertAlign w:val="superscript"/>
                <w:lang w:val="en-US"/>
              </w:rPr>
              <w:t>2</w:t>
            </w: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4110" w:type="dxa"/>
          </w:tcPr>
          <w:p w:rsidRPr="00A13878" w:rsidR="00A13878" w:rsidP="00A13878" w:rsidRDefault="00A13878" w14:paraId="24FBADF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73BB9FCD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2CE6125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&lt; 18.5 (ref)</w:t>
            </w:r>
          </w:p>
        </w:tc>
        <w:tc>
          <w:tcPr>
            <w:tcW w:w="4110" w:type="dxa"/>
          </w:tcPr>
          <w:p w:rsidRPr="00A13878" w:rsidR="00A13878" w:rsidP="00A13878" w:rsidRDefault="00A13878" w14:paraId="115B398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4BE70FDC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FEE638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8.5 – 24.9</w:t>
            </w:r>
          </w:p>
        </w:tc>
        <w:tc>
          <w:tcPr>
            <w:tcW w:w="4110" w:type="dxa"/>
          </w:tcPr>
          <w:p w:rsidRPr="00A13878" w:rsidR="00A13878" w:rsidP="00A13878" w:rsidRDefault="00A13878" w14:paraId="776DD73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68 (0.62 - 0.75)</w:t>
            </w:r>
          </w:p>
        </w:tc>
      </w:tr>
      <w:tr xmlns:w14="http://schemas.microsoft.com/office/word/2010/wordml" w:rsidRPr="00A13878" w:rsidR="00A13878" w:rsidTr="000A739F" w14:paraId="5420E9C1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A58368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25 – 29.9</w:t>
            </w:r>
          </w:p>
        </w:tc>
        <w:tc>
          <w:tcPr>
            <w:tcW w:w="4110" w:type="dxa"/>
          </w:tcPr>
          <w:p w:rsidRPr="00A13878" w:rsidR="00A13878" w:rsidP="00A13878" w:rsidRDefault="00A13878" w14:paraId="2530971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22 (1.15 - 1.29)</w:t>
            </w:r>
          </w:p>
        </w:tc>
      </w:tr>
      <w:tr xmlns:w14="http://schemas.microsoft.com/office/word/2010/wordml" w:rsidRPr="00A13878" w:rsidR="00A13878" w:rsidTr="000A739F" w14:paraId="7737294E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0DB464E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≥ 30</w:t>
            </w:r>
          </w:p>
        </w:tc>
        <w:tc>
          <w:tcPr>
            <w:tcW w:w="4110" w:type="dxa"/>
          </w:tcPr>
          <w:p w:rsidRPr="00A13878" w:rsidR="00A13878" w:rsidP="00A13878" w:rsidRDefault="00A13878" w14:paraId="5C8F0EC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29 (1.18 - 1.41)</w:t>
            </w:r>
          </w:p>
        </w:tc>
      </w:tr>
      <w:tr xmlns:w14="http://schemas.microsoft.com/office/word/2010/wordml" w:rsidRPr="00A13878" w:rsidR="00A13878" w:rsidTr="000A739F" w14:paraId="496DDD58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1A3891F2" w14:textId="16E48B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</w:t>
            </w:r>
            <w:r w:rsidR="00171853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ot available</w:t>
            </w:r>
          </w:p>
        </w:tc>
        <w:tc>
          <w:tcPr>
            <w:tcW w:w="4110" w:type="dxa"/>
          </w:tcPr>
          <w:p w:rsidRPr="00A13878" w:rsidR="00A13878" w:rsidP="00A13878" w:rsidRDefault="00A13878" w14:paraId="0743A71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15 (1.06 - 1.25)</w:t>
            </w:r>
          </w:p>
        </w:tc>
      </w:tr>
      <w:tr xmlns:w14="http://schemas.microsoft.com/office/word/2010/wordml" w:rsidRPr="00A13878" w:rsidR="00A13878" w:rsidTr="000A739F" w14:paraId="52D0099F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16D1577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Tobacco use (incl. smoking)</w:t>
            </w:r>
          </w:p>
        </w:tc>
        <w:tc>
          <w:tcPr>
            <w:tcW w:w="4110" w:type="dxa"/>
          </w:tcPr>
          <w:p w:rsidRPr="00A13878" w:rsidR="00A13878" w:rsidP="00A13878" w:rsidRDefault="00A13878" w14:paraId="7814D8D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04B240BC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120DFE4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 (ref)</w:t>
            </w:r>
          </w:p>
        </w:tc>
        <w:tc>
          <w:tcPr>
            <w:tcW w:w="4110" w:type="dxa"/>
          </w:tcPr>
          <w:p w:rsidRPr="00A13878" w:rsidR="00A13878" w:rsidP="00A13878" w:rsidRDefault="00A13878" w14:paraId="3DE13B7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6F6B6AFA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56A283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0" w:type="dxa"/>
          </w:tcPr>
          <w:p w:rsidRPr="00A13878" w:rsidR="00A13878" w:rsidP="00A13878" w:rsidRDefault="00A13878" w14:paraId="149691F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1 (0.92 - 1.10)</w:t>
            </w:r>
          </w:p>
        </w:tc>
      </w:tr>
      <w:tr xmlns:w14="http://schemas.microsoft.com/office/word/2010/wordml" w:rsidRPr="00A13878" w:rsidR="00A13878" w:rsidTr="000A739F" w14:paraId="63AB2F9B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06F3F16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Ever breastfed</w:t>
            </w:r>
          </w:p>
        </w:tc>
        <w:tc>
          <w:tcPr>
            <w:tcW w:w="4110" w:type="dxa"/>
          </w:tcPr>
          <w:p w:rsidRPr="00A13878" w:rsidR="00A13878" w:rsidP="00A13878" w:rsidRDefault="00A13878" w14:paraId="577FFA1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6E101678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394E3DE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Yes (ref)</w:t>
            </w:r>
          </w:p>
        </w:tc>
        <w:tc>
          <w:tcPr>
            <w:tcW w:w="4110" w:type="dxa"/>
          </w:tcPr>
          <w:p w:rsidRPr="00A13878" w:rsidR="00A13878" w:rsidP="00A13878" w:rsidRDefault="00A13878" w14:paraId="09AA872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0AB98ED2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A3AECF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110" w:type="dxa"/>
          </w:tcPr>
          <w:p w:rsidRPr="00A13878" w:rsidR="00A13878" w:rsidP="00A13878" w:rsidRDefault="00A13878" w14:paraId="41A24EE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6 (0.83 - 1.12)</w:t>
            </w:r>
          </w:p>
        </w:tc>
      </w:tr>
      <w:tr xmlns:w14="http://schemas.microsoft.com/office/word/2010/wordml" w:rsidRPr="00A13878" w:rsidR="00A13878" w:rsidTr="000A739F" w14:paraId="110CA612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0BA8C9C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Family size</w:t>
            </w:r>
          </w:p>
        </w:tc>
        <w:tc>
          <w:tcPr>
            <w:tcW w:w="4110" w:type="dxa"/>
          </w:tcPr>
          <w:p w:rsidRPr="00A13878" w:rsidR="00A13878" w:rsidP="00A13878" w:rsidRDefault="00A13878" w14:paraId="6551E00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50D93E72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2D4BAA2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≤ 4 (ref)</w:t>
            </w:r>
          </w:p>
        </w:tc>
        <w:tc>
          <w:tcPr>
            <w:tcW w:w="4110" w:type="dxa"/>
          </w:tcPr>
          <w:p w:rsidRPr="00A13878" w:rsidR="00A13878" w:rsidP="00A13878" w:rsidRDefault="00A13878" w14:paraId="4ACA603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6EA20D0E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393D84E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5 and above</w:t>
            </w:r>
          </w:p>
        </w:tc>
        <w:tc>
          <w:tcPr>
            <w:tcW w:w="4110" w:type="dxa"/>
          </w:tcPr>
          <w:p w:rsidRPr="00A13878" w:rsidR="00A13878" w:rsidP="00A13878" w:rsidRDefault="00A13878" w14:paraId="0820D54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8 (0.92 - 1.04)</w:t>
            </w:r>
          </w:p>
        </w:tc>
      </w:tr>
      <w:tr xmlns:w14="http://schemas.microsoft.com/office/word/2010/wordml" w:rsidRPr="00A13878" w:rsidR="00A13878" w:rsidTr="000A739F" w14:paraId="4C0ABD7F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59DBC83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Household wealth index</w:t>
            </w:r>
          </w:p>
        </w:tc>
        <w:tc>
          <w:tcPr>
            <w:tcW w:w="4110" w:type="dxa"/>
          </w:tcPr>
          <w:p w:rsidRPr="00A13878" w:rsidR="00A13878" w:rsidP="00A13878" w:rsidRDefault="00A13878" w14:paraId="5F9E03F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55B1CD6B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531495C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Middle (ref)</w:t>
            </w:r>
          </w:p>
        </w:tc>
        <w:tc>
          <w:tcPr>
            <w:tcW w:w="4110" w:type="dxa"/>
          </w:tcPr>
          <w:p w:rsidRPr="00A13878" w:rsidR="00A13878" w:rsidP="00A13878" w:rsidRDefault="00A13878" w14:paraId="57C257D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06E1D8FB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21225FA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Poorest</w:t>
            </w:r>
          </w:p>
        </w:tc>
        <w:tc>
          <w:tcPr>
            <w:tcW w:w="4110" w:type="dxa"/>
          </w:tcPr>
          <w:p w:rsidRPr="00A13878" w:rsidR="00A13878" w:rsidP="00A13878" w:rsidRDefault="00A13878" w14:paraId="3EBD7FE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0 (0.81 - 0.99)</w:t>
            </w:r>
          </w:p>
        </w:tc>
      </w:tr>
      <w:tr xmlns:w14="http://schemas.microsoft.com/office/word/2010/wordml" w:rsidRPr="00A13878" w:rsidR="00A13878" w:rsidTr="000A739F" w14:paraId="4E645E8A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214DD0E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Poorer</w:t>
            </w:r>
          </w:p>
        </w:tc>
        <w:tc>
          <w:tcPr>
            <w:tcW w:w="4110" w:type="dxa"/>
          </w:tcPr>
          <w:p w:rsidRPr="00A13878" w:rsidR="00A13878" w:rsidP="00A13878" w:rsidRDefault="00A13878" w14:paraId="4153FED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6 (0.88 - 1.04)</w:t>
            </w:r>
          </w:p>
        </w:tc>
      </w:tr>
      <w:tr xmlns:w14="http://schemas.microsoft.com/office/word/2010/wordml" w:rsidRPr="00A13878" w:rsidR="00A13878" w:rsidTr="000A739F" w14:paraId="3989953F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B8BA53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Richer</w:t>
            </w:r>
          </w:p>
        </w:tc>
        <w:tc>
          <w:tcPr>
            <w:tcW w:w="4110" w:type="dxa"/>
          </w:tcPr>
          <w:p w:rsidRPr="00A13878" w:rsidR="00A13878" w:rsidP="00A13878" w:rsidRDefault="00A13878" w14:paraId="374DAA4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11 (1.03 - 1.19)</w:t>
            </w:r>
          </w:p>
        </w:tc>
      </w:tr>
      <w:tr xmlns:w14="http://schemas.microsoft.com/office/word/2010/wordml" w:rsidRPr="00A13878" w:rsidR="00A13878" w:rsidTr="000A739F" w14:paraId="363C9CC0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6E2F619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4110" w:type="dxa"/>
          </w:tcPr>
          <w:p w:rsidRPr="00A13878" w:rsidR="00A13878" w:rsidP="00A13878" w:rsidRDefault="00A13878" w14:paraId="2AC081B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34 (1.25 - 1.43)</w:t>
            </w:r>
          </w:p>
        </w:tc>
      </w:tr>
      <w:tr xmlns:w14="http://schemas.microsoft.com/office/word/2010/wordml" w:rsidRPr="00A13878" w:rsidR="00A13878" w:rsidTr="000A739F" w14:paraId="7A2A5008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E563AB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4110" w:type="dxa"/>
          </w:tcPr>
          <w:p w:rsidRPr="00A13878" w:rsidR="00A13878" w:rsidP="00A13878" w:rsidRDefault="00A13878" w14:paraId="5D17EEA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5886E5B8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44D2FE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Urban (ref)</w:t>
            </w:r>
          </w:p>
        </w:tc>
        <w:tc>
          <w:tcPr>
            <w:tcW w:w="4110" w:type="dxa"/>
          </w:tcPr>
          <w:p w:rsidRPr="00A13878" w:rsidR="00A13878" w:rsidP="00A13878" w:rsidRDefault="00A13878" w14:paraId="60347C0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2F91953F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4A27A12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110" w:type="dxa"/>
          </w:tcPr>
          <w:p w:rsidRPr="00A13878" w:rsidR="00A13878" w:rsidP="00A13878" w:rsidRDefault="00A13878" w14:paraId="6D5D4E4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7 (0.93 - 1.03)</w:t>
            </w:r>
          </w:p>
        </w:tc>
      </w:tr>
      <w:tr xmlns:w14="http://schemas.microsoft.com/office/word/2010/wordml" w:rsidRPr="00A13878" w:rsidR="00A13878" w:rsidTr="000A739F" w14:paraId="286DE3C1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F17716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Random effect</w:t>
            </w:r>
          </w:p>
        </w:tc>
        <w:tc>
          <w:tcPr>
            <w:tcW w:w="4110" w:type="dxa"/>
          </w:tcPr>
          <w:p w:rsidRPr="00A13878" w:rsidR="00A13878" w:rsidP="00A13878" w:rsidRDefault="00A13878" w14:paraId="4167066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A13878" w:rsidR="00A13878" w:rsidTr="000A739F" w14:paraId="3087C57F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1AC7356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 xml:space="preserve">SSA Country </w:t>
            </w:r>
          </w:p>
        </w:tc>
        <w:tc>
          <w:tcPr>
            <w:tcW w:w="4110" w:type="dxa"/>
          </w:tcPr>
          <w:p w:rsidRPr="00A13878" w:rsidR="00A13878" w:rsidP="00A13878" w:rsidRDefault="00A13878" w14:paraId="6757DB5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sz w:val="18"/>
                <w:szCs w:val="18"/>
              </w:rPr>
              <w:t>1.14 (1.05 - 1.24)</w:t>
            </w:r>
          </w:p>
        </w:tc>
      </w:tr>
      <w:tr xmlns:w14="http://schemas.microsoft.com/office/word/2010/wordml" w:rsidRPr="00A13878" w:rsidR="00A13878" w:rsidTr="000A739F" w14:paraId="4A122D58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63B067E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PSU</w:t>
            </w:r>
          </w:p>
        </w:tc>
        <w:tc>
          <w:tcPr>
            <w:tcW w:w="4110" w:type="dxa"/>
          </w:tcPr>
          <w:p w:rsidRPr="00A13878" w:rsidR="00A13878" w:rsidP="00A13878" w:rsidRDefault="00A13878" w14:paraId="018E45A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sz w:val="18"/>
                <w:szCs w:val="18"/>
              </w:rPr>
              <w:t>1.21 (1.10 - 1.33)</w:t>
            </w:r>
          </w:p>
        </w:tc>
      </w:tr>
      <w:tr xmlns:w14="http://schemas.microsoft.com/office/word/2010/wordml" w:rsidRPr="00A13878" w:rsidR="00A13878" w:rsidTr="000A739F" w14:paraId="02AB1C84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36626C7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ICC% (Country)</w:t>
            </w:r>
          </w:p>
        </w:tc>
        <w:tc>
          <w:tcPr>
            <w:tcW w:w="4110" w:type="dxa"/>
          </w:tcPr>
          <w:p w:rsidRPr="00A13878" w:rsidR="00A13878" w:rsidP="00A13878" w:rsidRDefault="00A13878" w14:paraId="78E84BA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3.62</w:t>
            </w:r>
          </w:p>
        </w:tc>
      </w:tr>
      <w:tr xmlns:w14="http://schemas.microsoft.com/office/word/2010/wordml" w:rsidRPr="00A13878" w:rsidR="00A13878" w:rsidTr="000A739F" w14:paraId="0EA26200" w14:textId="77777777">
        <w:trPr>
          <w:trHeight w:val="20"/>
        </w:trPr>
        <w:tc>
          <w:tcPr>
            <w:tcW w:w="3256" w:type="dxa"/>
          </w:tcPr>
          <w:p w:rsidRPr="00A13878" w:rsidR="00A13878" w:rsidP="00A13878" w:rsidRDefault="00A13878" w14:paraId="7971952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ICC% (PSU)</w:t>
            </w:r>
          </w:p>
        </w:tc>
        <w:tc>
          <w:tcPr>
            <w:tcW w:w="4110" w:type="dxa"/>
          </w:tcPr>
          <w:p w:rsidRPr="00A13878" w:rsidR="00A13878" w:rsidP="00A13878" w:rsidRDefault="00A13878" w14:paraId="1573983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A13878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8.84</w:t>
            </w:r>
          </w:p>
        </w:tc>
      </w:tr>
    </w:tbl>
    <w:p xmlns:w14="http://schemas.microsoft.com/office/word/2010/wordml" w:rsidRPr="00A13878" w:rsidR="00A13878" w:rsidP="00A13878" w:rsidRDefault="00A13878" w14:paraId="06965772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</w:pPr>
    </w:p>
    <w:p xmlns:w14="http://schemas.microsoft.com/office/word/2010/wordml" w:rsidRPr="00A13878" w:rsidR="00A13878" w:rsidP="00A13878" w:rsidRDefault="00A13878" w14:paraId="50A561CB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 w:rsidRPr="00A13878">
        <w:rPr>
          <w:rFonts w:ascii="Times New Roman" w:hAnsi="Times New Roman" w:eastAsia="Aptos" w:cs="Times New Roman"/>
          <w:kern w:val="0"/>
          <w:sz w:val="18"/>
          <w:szCs w:val="18"/>
          <w:vertAlign w:val="superscript"/>
          <w:lang w:val="en-US"/>
        </w:rPr>
        <w:t>a</w:t>
      </w:r>
      <w:r w:rsidRPr="00A13878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 - “Stable” weight (outcome reference). Adjusted OR, 95% confidence intervals in brackets. </w:t>
      </w:r>
    </w:p>
    <w:p xmlns:w14="http://schemas.microsoft.com/office/word/2010/wordml" w:rsidR="008B244B" w:rsidP="00A13878" w:rsidRDefault="00A13878" w14:paraId="55670849" w14:textId="71BEE85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 w:rsidRPr="00A13878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>NBW, normal birthweight; LBW, low birthweight; BMI, body mass index; SSA, sub-Saharan Africa; PSU, primary sampling unit; ICC, intraclass correlation coefficient.</w:t>
      </w:r>
    </w:p>
    <w:p xmlns:w14="http://schemas.microsoft.com/office/word/2010/wordml" w:rsidRPr="00A66D0A" w:rsidR="008B244B" w:rsidP="008B244B" w:rsidRDefault="008B244B" w14:paraId="1F73DE58" w14:textId="78289AA2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</w:pPr>
      <w:r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br w:type="page"/>
      </w:r>
      <w:r w:rsidRPr="00A66D0A"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  <w:t xml:space="preserve"> </w:t>
      </w:r>
      <w:r w:rsidRPr="00A66D0A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S4</w:t>
      </w:r>
      <w:r w:rsidRPr="00A66D0A"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  <w:t xml:space="preserve"> </w:t>
      </w:r>
      <w:r w:rsidRPr="00A66D0A" w:rsidR="001D22DC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Table</w:t>
      </w:r>
      <w:r w:rsidR="001D22DC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.</w:t>
      </w:r>
      <w:r w:rsidRPr="00A66D0A" w:rsidR="001D22DC"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  <w:t xml:space="preserve"> </w:t>
      </w:r>
      <w:r w:rsidRPr="00744670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Survey-weighted mixed effects models of deceleration in weight change.</w:t>
      </w:r>
      <w:r w:rsidRPr="00A66D0A"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  <w:t xml:space="preserve"> </w:t>
      </w:r>
      <w:r w:rsidRPr="00A66D0A">
        <w:rPr>
          <w:rFonts w:ascii="Times New Roman" w:hAnsi="Times New Roman" w:eastAsia="Aptos" w:cs="Times New Roman"/>
          <w:b/>
          <w:bCs/>
          <w:kern w:val="0"/>
          <w:sz w:val="20"/>
          <w:szCs w:val="20"/>
          <w:vertAlign w:val="superscript"/>
          <w:lang w:val="en-US"/>
        </w:rPr>
        <w:t>a</w:t>
      </w:r>
    </w:p>
    <w:tbl>
      <w:tblPr>
        <w:tblW w:w="73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3256"/>
        <w:gridCol w:w="4110"/>
      </w:tblGrid>
      <w:tr xmlns:w14="http://schemas.microsoft.com/office/word/2010/wordml" w:rsidRPr="008B244B" w:rsidR="008B244B" w:rsidTr="000A739F" w14:paraId="76A1822E" w14:textId="77777777">
        <w:trPr>
          <w:trHeight w:val="424"/>
        </w:trPr>
        <w:tc>
          <w:tcPr>
            <w:tcW w:w="3256" w:type="dxa"/>
          </w:tcPr>
          <w:p w:rsidRPr="008B244B" w:rsidR="008B244B" w:rsidP="008B244B" w:rsidRDefault="008B244B" w14:paraId="2D2768C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4110" w:type="dxa"/>
          </w:tcPr>
          <w:p w:rsidRPr="008B244B" w:rsidR="008B244B" w:rsidP="008B244B" w:rsidRDefault="008B244B" w14:paraId="5BEB8D8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Deceleration in weight</w:t>
            </w:r>
          </w:p>
        </w:tc>
      </w:tr>
      <w:tr xmlns:w14="http://schemas.microsoft.com/office/word/2010/wordml" w:rsidRPr="008B244B" w:rsidR="008B244B" w:rsidTr="000A739F" w14:paraId="7384FE8B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2D0C0E8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Birthweight</w:t>
            </w:r>
          </w:p>
        </w:tc>
        <w:tc>
          <w:tcPr>
            <w:tcW w:w="4110" w:type="dxa"/>
          </w:tcPr>
          <w:p w:rsidRPr="008B244B" w:rsidR="008B244B" w:rsidP="008B244B" w:rsidRDefault="008B244B" w14:paraId="4295450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75DC0EFF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02609C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BW (ref)</w:t>
            </w:r>
          </w:p>
        </w:tc>
        <w:tc>
          <w:tcPr>
            <w:tcW w:w="4110" w:type="dxa"/>
          </w:tcPr>
          <w:p w:rsidRPr="008B244B" w:rsidR="008B244B" w:rsidP="008B244B" w:rsidRDefault="008B244B" w14:paraId="5E51740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4144C71B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1638352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HBW</w:t>
            </w:r>
          </w:p>
        </w:tc>
        <w:tc>
          <w:tcPr>
            <w:tcW w:w="4110" w:type="dxa"/>
          </w:tcPr>
          <w:p w:rsidRPr="008B244B" w:rsidR="008B244B" w:rsidP="008B244B" w:rsidRDefault="008B244B" w14:paraId="055C4EB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9.95 (16.47 - 24.16)</w:t>
            </w:r>
          </w:p>
        </w:tc>
      </w:tr>
      <w:tr xmlns:w14="http://schemas.microsoft.com/office/word/2010/wordml" w:rsidRPr="008B244B" w:rsidR="008B244B" w:rsidTr="000A739F" w14:paraId="41713CFB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6971D9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Current age</w:t>
            </w:r>
          </w:p>
        </w:tc>
        <w:tc>
          <w:tcPr>
            <w:tcW w:w="4110" w:type="dxa"/>
          </w:tcPr>
          <w:p w:rsidRPr="008B244B" w:rsidR="008B244B" w:rsidP="008B244B" w:rsidRDefault="008B244B" w14:paraId="6E5802D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2 (1.02 - 1.03)</w:t>
            </w:r>
          </w:p>
        </w:tc>
      </w:tr>
      <w:tr xmlns:w14="http://schemas.microsoft.com/office/word/2010/wordml" w:rsidRPr="008B244B" w:rsidR="008B244B" w:rsidTr="000A739F" w14:paraId="4EB1EE57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303D4B6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Sex</w:t>
            </w:r>
          </w:p>
        </w:tc>
        <w:tc>
          <w:tcPr>
            <w:tcW w:w="4110" w:type="dxa"/>
          </w:tcPr>
          <w:p w:rsidRPr="008B244B" w:rsidR="008B244B" w:rsidP="008B244B" w:rsidRDefault="008B244B" w14:paraId="3A83005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441CAF15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1B11516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Male (ref)</w:t>
            </w:r>
          </w:p>
        </w:tc>
        <w:tc>
          <w:tcPr>
            <w:tcW w:w="4110" w:type="dxa"/>
          </w:tcPr>
          <w:p w:rsidRPr="008B244B" w:rsidR="008B244B" w:rsidP="008B244B" w:rsidRDefault="008B244B" w14:paraId="026DA9E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284BFCDA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1B75852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110" w:type="dxa"/>
          </w:tcPr>
          <w:p w:rsidRPr="008B244B" w:rsidR="008B244B" w:rsidP="008B244B" w:rsidRDefault="008B244B" w14:paraId="0681454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9 (0.95 - 1.03)</w:t>
            </w:r>
          </w:p>
        </w:tc>
      </w:tr>
      <w:tr xmlns:w14="http://schemas.microsoft.com/office/word/2010/wordml" w:rsidRPr="008B244B" w:rsidR="008B244B" w:rsidTr="000A739F" w14:paraId="421C6F09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630104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Birth order</w:t>
            </w:r>
          </w:p>
        </w:tc>
        <w:tc>
          <w:tcPr>
            <w:tcW w:w="4110" w:type="dxa"/>
          </w:tcPr>
          <w:p w:rsidRPr="008B244B" w:rsidR="008B244B" w:rsidP="008B244B" w:rsidRDefault="008B244B" w14:paraId="7CED993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7 (1.06 - 1.09)</w:t>
            </w:r>
          </w:p>
        </w:tc>
      </w:tr>
      <w:tr xmlns:w14="http://schemas.microsoft.com/office/word/2010/wordml" w:rsidRPr="008B244B" w:rsidR="008B244B" w:rsidTr="000A739F" w14:paraId="5BC42329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7DC76D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Plurality of birth</w:t>
            </w:r>
          </w:p>
        </w:tc>
        <w:tc>
          <w:tcPr>
            <w:tcW w:w="4110" w:type="dxa"/>
          </w:tcPr>
          <w:p w:rsidRPr="008B244B" w:rsidR="008B244B" w:rsidP="008B244B" w:rsidRDefault="008B244B" w14:paraId="3FC74C3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388B5C03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E85D0C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Singleton (ref)</w:t>
            </w:r>
          </w:p>
        </w:tc>
        <w:tc>
          <w:tcPr>
            <w:tcW w:w="4110" w:type="dxa"/>
          </w:tcPr>
          <w:p w:rsidRPr="008B244B" w:rsidR="008B244B" w:rsidP="008B244B" w:rsidRDefault="008B244B" w14:paraId="3EA7704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5A979D46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555C17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4110" w:type="dxa"/>
          </w:tcPr>
          <w:p w:rsidRPr="008B244B" w:rsidR="008B244B" w:rsidP="008B244B" w:rsidRDefault="008B244B" w14:paraId="55EC056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70 (0.59 - 0.82)</w:t>
            </w:r>
          </w:p>
        </w:tc>
      </w:tr>
      <w:tr xmlns:w14="http://schemas.microsoft.com/office/word/2010/wordml" w:rsidRPr="008B244B" w:rsidR="008B244B" w:rsidTr="000A739F" w14:paraId="2ED4BCAD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5797F5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Maternal age (years</w:t>
            </w:r>
          </w:p>
        </w:tc>
        <w:tc>
          <w:tcPr>
            <w:tcW w:w="4110" w:type="dxa"/>
          </w:tcPr>
          <w:p w:rsidRPr="008B244B" w:rsidR="008B244B" w:rsidP="008B244B" w:rsidRDefault="008B244B" w14:paraId="2117F31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6319370E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3257091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20 – 34 (ref)</w:t>
            </w:r>
          </w:p>
        </w:tc>
        <w:tc>
          <w:tcPr>
            <w:tcW w:w="4110" w:type="dxa"/>
          </w:tcPr>
          <w:p w:rsidRPr="008B244B" w:rsidR="008B244B" w:rsidP="008B244B" w:rsidRDefault="008B244B" w14:paraId="5004CC2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1A300DEC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961FF1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&lt;20</w:t>
            </w:r>
          </w:p>
        </w:tc>
        <w:tc>
          <w:tcPr>
            <w:tcW w:w="4110" w:type="dxa"/>
          </w:tcPr>
          <w:p w:rsidRPr="008B244B" w:rsidR="008B244B" w:rsidP="008B244B" w:rsidRDefault="008B244B" w14:paraId="1F83B12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4 (0.86 - 1.04)</w:t>
            </w:r>
          </w:p>
        </w:tc>
      </w:tr>
      <w:tr xmlns:w14="http://schemas.microsoft.com/office/word/2010/wordml" w:rsidRPr="008B244B" w:rsidR="008B244B" w:rsidTr="000A739F" w14:paraId="2F4F1EFE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4092C7A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35-49</w:t>
            </w:r>
          </w:p>
        </w:tc>
        <w:tc>
          <w:tcPr>
            <w:tcW w:w="4110" w:type="dxa"/>
          </w:tcPr>
          <w:p w:rsidRPr="008B244B" w:rsidR="008B244B" w:rsidP="008B244B" w:rsidRDefault="008B244B" w14:paraId="5A028FA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0 (0.84 - 0.95)</w:t>
            </w:r>
          </w:p>
        </w:tc>
      </w:tr>
      <w:tr xmlns:w14="http://schemas.microsoft.com/office/word/2010/wordml" w:rsidRPr="008B244B" w:rsidR="008B244B" w:rsidTr="000A739F" w14:paraId="7ADFEE2D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964B7C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4110" w:type="dxa"/>
          </w:tcPr>
          <w:p w:rsidRPr="008B244B" w:rsidR="008B244B" w:rsidP="008B244B" w:rsidRDefault="008B244B" w14:paraId="77EA843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7F6BDB33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7BC1224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Primary (ref)</w:t>
            </w:r>
          </w:p>
        </w:tc>
        <w:tc>
          <w:tcPr>
            <w:tcW w:w="4110" w:type="dxa"/>
          </w:tcPr>
          <w:p w:rsidRPr="008B244B" w:rsidR="008B244B" w:rsidP="008B244B" w:rsidRDefault="008B244B" w14:paraId="3B4C768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5F2249AE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67C542A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4110" w:type="dxa"/>
          </w:tcPr>
          <w:p w:rsidRPr="008B244B" w:rsidR="008B244B" w:rsidP="008B244B" w:rsidRDefault="008B244B" w14:paraId="159A650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6 (0.89 - 1.02)</w:t>
            </w:r>
          </w:p>
        </w:tc>
      </w:tr>
      <w:tr xmlns:w14="http://schemas.microsoft.com/office/word/2010/wordml" w:rsidRPr="008B244B" w:rsidR="008B244B" w:rsidTr="000A739F" w14:paraId="39C3DE3F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4171826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Secondary or higher</w:t>
            </w:r>
          </w:p>
        </w:tc>
        <w:tc>
          <w:tcPr>
            <w:tcW w:w="4110" w:type="dxa"/>
          </w:tcPr>
          <w:p w:rsidRPr="008B244B" w:rsidR="008B244B" w:rsidP="008B244B" w:rsidRDefault="008B244B" w14:paraId="3AA3D23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87 (0.83 - 0.92)</w:t>
            </w:r>
          </w:p>
        </w:tc>
      </w:tr>
      <w:tr xmlns:w14="http://schemas.microsoft.com/office/word/2010/wordml" w:rsidRPr="008B244B" w:rsidR="008B244B" w:rsidTr="000A739F" w14:paraId="3C0F10A5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2A31EA0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Maternal working</w:t>
            </w:r>
          </w:p>
        </w:tc>
        <w:tc>
          <w:tcPr>
            <w:tcW w:w="4110" w:type="dxa"/>
          </w:tcPr>
          <w:p w:rsidRPr="008B244B" w:rsidR="008B244B" w:rsidP="008B244B" w:rsidRDefault="008B244B" w14:paraId="57ED0CC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473F2687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28FE5D3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 (ref)</w:t>
            </w:r>
          </w:p>
        </w:tc>
        <w:tc>
          <w:tcPr>
            <w:tcW w:w="4110" w:type="dxa"/>
          </w:tcPr>
          <w:p w:rsidRPr="008B244B" w:rsidR="008B244B" w:rsidP="008B244B" w:rsidRDefault="008B244B" w14:paraId="4149CCB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58EE3565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CB5DCA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0" w:type="dxa"/>
          </w:tcPr>
          <w:p w:rsidRPr="008B244B" w:rsidR="008B244B" w:rsidP="008B244B" w:rsidRDefault="008B244B" w14:paraId="47DF348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1 (0.96 - 1.06)</w:t>
            </w:r>
          </w:p>
        </w:tc>
      </w:tr>
      <w:tr xmlns:w14="http://schemas.microsoft.com/office/word/2010/wordml" w:rsidRPr="008B244B" w:rsidR="008B244B" w:rsidTr="000A739F" w14:paraId="62D146FF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4583392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Maternal BMI (kg/m</w:t>
            </w: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vertAlign w:val="superscript"/>
                <w:lang w:val="en-US"/>
              </w:rPr>
              <w:t>2</w:t>
            </w: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4110" w:type="dxa"/>
          </w:tcPr>
          <w:p w:rsidRPr="008B244B" w:rsidR="008B244B" w:rsidP="008B244B" w:rsidRDefault="008B244B" w14:paraId="5635A39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0C50A357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119D838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&lt; 18.5 (ref)</w:t>
            </w:r>
          </w:p>
        </w:tc>
        <w:tc>
          <w:tcPr>
            <w:tcW w:w="4110" w:type="dxa"/>
          </w:tcPr>
          <w:p w:rsidRPr="008B244B" w:rsidR="008B244B" w:rsidP="008B244B" w:rsidRDefault="008B244B" w14:paraId="62CA775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38BB26AF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C97019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8.5 – 24.9</w:t>
            </w:r>
          </w:p>
        </w:tc>
        <w:tc>
          <w:tcPr>
            <w:tcW w:w="4110" w:type="dxa"/>
          </w:tcPr>
          <w:p w:rsidRPr="008B244B" w:rsidR="008B244B" w:rsidP="008B244B" w:rsidRDefault="008B244B" w14:paraId="1824040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33 (1.21 - 1.45)</w:t>
            </w:r>
          </w:p>
        </w:tc>
      </w:tr>
      <w:tr xmlns:w14="http://schemas.microsoft.com/office/word/2010/wordml" w:rsidRPr="008B244B" w:rsidR="008B244B" w:rsidTr="000A739F" w14:paraId="038863AF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7EC7CC8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25 – 29.9</w:t>
            </w:r>
          </w:p>
        </w:tc>
        <w:tc>
          <w:tcPr>
            <w:tcW w:w="4110" w:type="dxa"/>
          </w:tcPr>
          <w:p w:rsidRPr="008B244B" w:rsidR="008B244B" w:rsidP="008B244B" w:rsidRDefault="008B244B" w14:paraId="51FD754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84 (0.80 - 0.88)</w:t>
            </w:r>
          </w:p>
        </w:tc>
      </w:tr>
      <w:tr xmlns:w14="http://schemas.microsoft.com/office/word/2010/wordml" w:rsidRPr="008B244B" w:rsidR="008B244B" w:rsidTr="000A739F" w14:paraId="41D6E172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2264E9F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≥ 30</w:t>
            </w:r>
          </w:p>
        </w:tc>
        <w:tc>
          <w:tcPr>
            <w:tcW w:w="4110" w:type="dxa"/>
          </w:tcPr>
          <w:p w:rsidRPr="008B244B" w:rsidR="008B244B" w:rsidP="008B244B" w:rsidRDefault="008B244B" w14:paraId="1470AE2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78 (0.72 - 0.84)</w:t>
            </w:r>
          </w:p>
        </w:tc>
      </w:tr>
      <w:tr xmlns:w14="http://schemas.microsoft.com/office/word/2010/wordml" w:rsidRPr="008B244B" w:rsidR="008B244B" w:rsidTr="000A739F" w14:paraId="71A146CC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6B9397D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t available</w:t>
            </w:r>
          </w:p>
        </w:tc>
        <w:tc>
          <w:tcPr>
            <w:tcW w:w="4110" w:type="dxa"/>
          </w:tcPr>
          <w:p w:rsidRPr="008B244B" w:rsidR="008B244B" w:rsidP="008B244B" w:rsidRDefault="008B244B" w14:paraId="18362E7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3 (0.86 - 1.00)</w:t>
            </w:r>
          </w:p>
        </w:tc>
      </w:tr>
      <w:tr xmlns:w14="http://schemas.microsoft.com/office/word/2010/wordml" w:rsidRPr="008B244B" w:rsidR="008B244B" w:rsidTr="000A739F" w14:paraId="16B772C7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325E97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Tobacco use (incl. smoking)</w:t>
            </w:r>
          </w:p>
        </w:tc>
        <w:tc>
          <w:tcPr>
            <w:tcW w:w="4110" w:type="dxa"/>
          </w:tcPr>
          <w:p w:rsidRPr="008B244B" w:rsidR="008B244B" w:rsidP="008B244B" w:rsidRDefault="008B244B" w14:paraId="707A165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6E1DCB1F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16BB034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 (ref)</w:t>
            </w:r>
          </w:p>
        </w:tc>
        <w:tc>
          <w:tcPr>
            <w:tcW w:w="4110" w:type="dxa"/>
          </w:tcPr>
          <w:p w:rsidRPr="008B244B" w:rsidR="008B244B" w:rsidP="008B244B" w:rsidRDefault="008B244B" w14:paraId="1F78889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35428E0F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806472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110" w:type="dxa"/>
          </w:tcPr>
          <w:p w:rsidRPr="008B244B" w:rsidR="008B244B" w:rsidP="008B244B" w:rsidRDefault="008B244B" w14:paraId="73E50D7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8 (0.90 - 1.07)</w:t>
            </w:r>
          </w:p>
        </w:tc>
      </w:tr>
      <w:tr xmlns:w14="http://schemas.microsoft.com/office/word/2010/wordml" w:rsidRPr="008B244B" w:rsidR="008B244B" w:rsidTr="000A739F" w14:paraId="454CFE89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550AAC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Ever breastfed</w:t>
            </w:r>
          </w:p>
        </w:tc>
        <w:tc>
          <w:tcPr>
            <w:tcW w:w="4110" w:type="dxa"/>
          </w:tcPr>
          <w:p w:rsidRPr="008B244B" w:rsidR="008B244B" w:rsidP="008B244B" w:rsidRDefault="008B244B" w14:paraId="12B5035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101CE621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35CDABE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Yes (ref)</w:t>
            </w:r>
          </w:p>
        </w:tc>
        <w:tc>
          <w:tcPr>
            <w:tcW w:w="4110" w:type="dxa"/>
          </w:tcPr>
          <w:p w:rsidRPr="008B244B" w:rsidR="008B244B" w:rsidP="008B244B" w:rsidRDefault="008B244B" w14:paraId="2E47B5F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5AA39618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3FB53D3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4110" w:type="dxa"/>
          </w:tcPr>
          <w:p w:rsidRPr="008B244B" w:rsidR="008B244B" w:rsidP="008B244B" w:rsidRDefault="008B244B" w14:paraId="26F9DD1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3 (0.92 - 1.14)</w:t>
            </w:r>
          </w:p>
        </w:tc>
      </w:tr>
      <w:tr xmlns:w14="http://schemas.microsoft.com/office/word/2010/wordml" w:rsidRPr="008B244B" w:rsidR="008B244B" w:rsidTr="000A739F" w14:paraId="5FB7F802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0C1EF4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Family size</w:t>
            </w:r>
          </w:p>
        </w:tc>
        <w:tc>
          <w:tcPr>
            <w:tcW w:w="4110" w:type="dxa"/>
          </w:tcPr>
          <w:p w:rsidRPr="008B244B" w:rsidR="008B244B" w:rsidP="008B244B" w:rsidRDefault="008B244B" w14:paraId="3B0591D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0EF83BFC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2FB252F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≤ 4 (ref)</w:t>
            </w:r>
          </w:p>
        </w:tc>
        <w:tc>
          <w:tcPr>
            <w:tcW w:w="4110" w:type="dxa"/>
          </w:tcPr>
          <w:p w:rsidRPr="008B244B" w:rsidR="008B244B" w:rsidP="008B244B" w:rsidRDefault="008B244B" w14:paraId="6724EF2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2F8773CC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6421F39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5 and above</w:t>
            </w:r>
          </w:p>
        </w:tc>
        <w:tc>
          <w:tcPr>
            <w:tcW w:w="4110" w:type="dxa"/>
          </w:tcPr>
          <w:p w:rsidRPr="008B244B" w:rsidR="008B244B" w:rsidP="008B244B" w:rsidRDefault="008B244B" w14:paraId="058A8E7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2 (0.97 - 1.08)</w:t>
            </w:r>
          </w:p>
        </w:tc>
      </w:tr>
      <w:tr xmlns:w14="http://schemas.microsoft.com/office/word/2010/wordml" w:rsidRPr="008B244B" w:rsidR="008B244B" w:rsidTr="000A739F" w14:paraId="040B9EA1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7A721E6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Household wealth index</w:t>
            </w:r>
          </w:p>
        </w:tc>
        <w:tc>
          <w:tcPr>
            <w:tcW w:w="4110" w:type="dxa"/>
          </w:tcPr>
          <w:p w:rsidRPr="008B244B" w:rsidR="008B244B" w:rsidP="008B244B" w:rsidRDefault="008B244B" w14:paraId="0705C96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6D35F79A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4CD13AC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Middle (ref)</w:t>
            </w:r>
          </w:p>
        </w:tc>
        <w:tc>
          <w:tcPr>
            <w:tcW w:w="4110" w:type="dxa"/>
          </w:tcPr>
          <w:p w:rsidRPr="008B244B" w:rsidR="008B244B" w:rsidP="008B244B" w:rsidRDefault="008B244B" w14:paraId="11C928F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5AE9C283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4A68C7A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Poorest</w:t>
            </w:r>
          </w:p>
        </w:tc>
        <w:tc>
          <w:tcPr>
            <w:tcW w:w="4110" w:type="dxa"/>
          </w:tcPr>
          <w:p w:rsidRPr="008B244B" w:rsidR="008B244B" w:rsidP="008B244B" w:rsidRDefault="008B244B" w14:paraId="30C0437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10 (1.03 - 1.18)</w:t>
            </w:r>
          </w:p>
        </w:tc>
      </w:tr>
      <w:tr xmlns:w14="http://schemas.microsoft.com/office/word/2010/wordml" w:rsidRPr="008B244B" w:rsidR="008B244B" w:rsidTr="000A739F" w14:paraId="690657E8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54D80CF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Poorer</w:t>
            </w:r>
          </w:p>
        </w:tc>
        <w:tc>
          <w:tcPr>
            <w:tcW w:w="4110" w:type="dxa"/>
          </w:tcPr>
          <w:p w:rsidRPr="008B244B" w:rsidR="008B244B" w:rsidP="008B244B" w:rsidRDefault="008B244B" w14:paraId="7F75E60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1 (0.95 - 1.07)</w:t>
            </w:r>
          </w:p>
        </w:tc>
      </w:tr>
      <w:tr xmlns:w14="http://schemas.microsoft.com/office/word/2010/wordml" w:rsidRPr="008B244B" w:rsidR="008B244B" w:rsidTr="000A739F" w14:paraId="7BFF6E5A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3367567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Richer</w:t>
            </w:r>
          </w:p>
        </w:tc>
        <w:tc>
          <w:tcPr>
            <w:tcW w:w="4110" w:type="dxa"/>
          </w:tcPr>
          <w:p w:rsidRPr="008B244B" w:rsidR="008B244B" w:rsidP="008B244B" w:rsidRDefault="008B244B" w14:paraId="1E6DF93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93 (0.87 - 1.00)</w:t>
            </w:r>
          </w:p>
        </w:tc>
      </w:tr>
      <w:tr xmlns:w14="http://schemas.microsoft.com/office/word/2010/wordml" w:rsidRPr="008B244B" w:rsidR="008B244B" w:rsidTr="000A739F" w14:paraId="50870E07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113960B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4110" w:type="dxa"/>
          </w:tcPr>
          <w:p w:rsidRPr="008B244B" w:rsidR="008B244B" w:rsidP="008B244B" w:rsidRDefault="008B244B" w14:paraId="613F32A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0.75 (0.69 - 0.82)</w:t>
            </w:r>
          </w:p>
        </w:tc>
      </w:tr>
      <w:tr xmlns:w14="http://schemas.microsoft.com/office/word/2010/wordml" w:rsidRPr="008B244B" w:rsidR="008B244B" w:rsidTr="000A739F" w14:paraId="452EB9AB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683208D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Place of residence</w:t>
            </w:r>
          </w:p>
        </w:tc>
        <w:tc>
          <w:tcPr>
            <w:tcW w:w="4110" w:type="dxa"/>
          </w:tcPr>
          <w:p w:rsidRPr="008B244B" w:rsidR="008B244B" w:rsidP="008B244B" w:rsidRDefault="008B244B" w14:paraId="628937C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67E5F633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2C95BB2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Urban (ref)</w:t>
            </w:r>
          </w:p>
        </w:tc>
        <w:tc>
          <w:tcPr>
            <w:tcW w:w="4110" w:type="dxa"/>
          </w:tcPr>
          <w:p w:rsidRPr="008B244B" w:rsidR="008B244B" w:rsidP="008B244B" w:rsidRDefault="008B244B" w14:paraId="073A6FF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0ABC30A6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7C22E77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110" w:type="dxa"/>
          </w:tcPr>
          <w:p w:rsidRPr="008B244B" w:rsidR="008B244B" w:rsidP="008B244B" w:rsidRDefault="008B244B" w14:paraId="621640A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09 (1.03 - 1.15)</w:t>
            </w:r>
          </w:p>
        </w:tc>
      </w:tr>
      <w:tr xmlns:w14="http://schemas.microsoft.com/office/word/2010/wordml" w:rsidRPr="008B244B" w:rsidR="008B244B" w:rsidTr="000A739F" w14:paraId="6B124EA9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70A3172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b/>
                <w:bCs/>
                <w:kern w:val="0"/>
                <w:sz w:val="18"/>
                <w:szCs w:val="18"/>
                <w:lang w:val="en-US"/>
              </w:rPr>
              <w:t>Random effect</w:t>
            </w:r>
          </w:p>
        </w:tc>
        <w:tc>
          <w:tcPr>
            <w:tcW w:w="4110" w:type="dxa"/>
          </w:tcPr>
          <w:p w:rsidRPr="008B244B" w:rsidR="008B244B" w:rsidP="008B244B" w:rsidRDefault="008B244B" w14:paraId="3BBD5FD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</w:p>
        </w:tc>
      </w:tr>
      <w:tr xmlns:w14="http://schemas.microsoft.com/office/word/2010/wordml" w:rsidRPr="008B244B" w:rsidR="008B244B" w:rsidTr="000A739F" w14:paraId="77BF5621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386092E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 xml:space="preserve">SSA Country </w:t>
            </w:r>
          </w:p>
        </w:tc>
        <w:tc>
          <w:tcPr>
            <w:tcW w:w="4110" w:type="dxa"/>
          </w:tcPr>
          <w:p w:rsidRPr="008B244B" w:rsidR="008B244B" w:rsidP="008B244B" w:rsidRDefault="008B244B" w14:paraId="6BF02B7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14 (1.06 - 1.23)</w:t>
            </w:r>
          </w:p>
        </w:tc>
      </w:tr>
      <w:tr xmlns:w14="http://schemas.microsoft.com/office/word/2010/wordml" w:rsidRPr="008B244B" w:rsidR="008B244B" w:rsidTr="000A739F" w14:paraId="55E9D6A7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258264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PSU</w:t>
            </w:r>
          </w:p>
        </w:tc>
        <w:tc>
          <w:tcPr>
            <w:tcW w:w="4110" w:type="dxa"/>
          </w:tcPr>
          <w:p w:rsidRPr="008B244B" w:rsidR="008B244B" w:rsidP="008B244B" w:rsidRDefault="008B244B" w14:paraId="0AC22A9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1.19 (1.09 - 1.31)</w:t>
            </w:r>
          </w:p>
        </w:tc>
      </w:tr>
      <w:tr xmlns:w14="http://schemas.microsoft.com/office/word/2010/wordml" w:rsidRPr="008B244B" w:rsidR="008B244B" w:rsidTr="000A739F" w14:paraId="61400155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06DC9AA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ICC% (Country)</w:t>
            </w:r>
          </w:p>
        </w:tc>
        <w:tc>
          <w:tcPr>
            <w:tcW w:w="4110" w:type="dxa"/>
          </w:tcPr>
          <w:p w:rsidRPr="008B244B" w:rsidR="008B244B" w:rsidP="008B244B" w:rsidRDefault="008B244B" w14:paraId="5826BD7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3.68</w:t>
            </w:r>
          </w:p>
        </w:tc>
      </w:tr>
      <w:tr xmlns:w14="http://schemas.microsoft.com/office/word/2010/wordml" w:rsidRPr="008B244B" w:rsidR="008B244B" w:rsidTr="000A739F" w14:paraId="4275BE00" w14:textId="77777777">
        <w:trPr>
          <w:trHeight w:val="20"/>
        </w:trPr>
        <w:tc>
          <w:tcPr>
            <w:tcW w:w="3256" w:type="dxa"/>
          </w:tcPr>
          <w:p w:rsidRPr="008B244B" w:rsidR="008B244B" w:rsidP="008B244B" w:rsidRDefault="008B244B" w14:paraId="6F7FF81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ICC% (PSU)</w:t>
            </w:r>
          </w:p>
        </w:tc>
        <w:tc>
          <w:tcPr>
            <w:tcW w:w="4110" w:type="dxa"/>
          </w:tcPr>
          <w:p w:rsidRPr="008B244B" w:rsidR="008B244B" w:rsidP="008B244B" w:rsidRDefault="008B244B" w14:paraId="1B5C640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</w:pPr>
            <w:r w:rsidRPr="008B244B">
              <w:rPr>
                <w:rFonts w:ascii="Times New Roman" w:hAnsi="Times New Roman" w:eastAsia="Aptos" w:cs="Times New Roman"/>
                <w:kern w:val="0"/>
                <w:sz w:val="18"/>
                <w:szCs w:val="18"/>
                <w:lang w:val="en-US"/>
              </w:rPr>
              <w:t>8.53</w:t>
            </w:r>
          </w:p>
        </w:tc>
      </w:tr>
    </w:tbl>
    <w:p xmlns:w14="http://schemas.microsoft.com/office/word/2010/wordml" w:rsidRPr="008B244B" w:rsidR="008B244B" w:rsidP="008B244B" w:rsidRDefault="008B244B" w14:paraId="3A06E9F4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</w:pPr>
    </w:p>
    <w:p xmlns:w14="http://schemas.microsoft.com/office/word/2010/wordml" w:rsidRPr="008B244B" w:rsidR="008B244B" w:rsidP="008B244B" w:rsidRDefault="008B244B" w14:paraId="364A1B52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 w:rsidRPr="008B244B">
        <w:rPr>
          <w:rFonts w:ascii="Times New Roman" w:hAnsi="Times New Roman" w:eastAsia="Aptos" w:cs="Times New Roman"/>
          <w:kern w:val="0"/>
          <w:sz w:val="18"/>
          <w:szCs w:val="18"/>
          <w:vertAlign w:val="superscript"/>
          <w:lang w:val="en-US"/>
        </w:rPr>
        <w:t>a</w:t>
      </w: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 - “Stable” weight (outcome reference). Adjusted OR, 95% confidence intervals in brackets. </w:t>
      </w:r>
    </w:p>
    <w:p xmlns:w14="http://schemas.microsoft.com/office/word/2010/wordml" w:rsidR="00245E4A" w:rsidP="00A66D0A" w:rsidRDefault="008B244B" w14:paraId="326898E9" w14:textId="5ACDAB7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>NBW, normal birthweight; HBW, high birthweight; BMI, body mass index; SSA, sub-Saharan Africa; PSU, primary sampling unit; ICC, intraclass correlation coefficient.</w:t>
      </w:r>
    </w:p>
    <w:p xmlns:w14="http://schemas.microsoft.com/office/word/2010/wordml" w:rsidR="00245E4A" w:rsidRDefault="00245E4A" w14:paraId="1F38E7F4" w14:textId="77777777">
      <w:pPr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br w:type="page"/>
      </w:r>
    </w:p>
    <w:p xmlns:w14="http://schemas.microsoft.com/office/word/2010/wordml" w:rsidRPr="00A66D0A" w:rsidR="00245E4A" w:rsidP="00245E4A" w:rsidRDefault="00245E4A" w14:paraId="652733AF" w14:textId="145F9F19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</w:pPr>
      <w:r w:rsidRPr="00A66D0A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S</w:t>
      </w:r>
      <w:r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5</w:t>
      </w:r>
      <w:r w:rsidRPr="001D22DC" w:rsidR="001D22DC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 xml:space="preserve"> </w:t>
      </w:r>
      <w:r w:rsidRPr="00A66D0A" w:rsidR="001D22DC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Table</w:t>
      </w:r>
      <w:r w:rsidR="001D22DC"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  <w:t>.</w:t>
      </w:r>
      <w:r w:rsidRPr="001910AB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 xml:space="preserve"> </w:t>
      </w:r>
      <w:r w:rsidRPr="001910AB">
        <w:rPr>
          <w:rFonts w:ascii="Times New Roman" w:hAnsi="Times New Roman" w:eastAsia="Aptos" w:cs="Times New Roman"/>
          <w:b/>
          <w:bCs/>
          <w:kern w:val="0"/>
          <w:lang w:val="en-US"/>
        </w:rPr>
        <w:t>Survey-weighted logistic models of acceleration in weight change (imputed).</w:t>
      </w:r>
      <w:r w:rsidRPr="004955D1">
        <w:rPr>
          <w:rFonts w:ascii="Times New Roman" w:hAnsi="Times New Roman" w:eastAsia="Aptos" w:cs="Times New Roman"/>
          <w:kern w:val="0"/>
          <w:lang w:val="en-US"/>
        </w:rPr>
        <w:t xml:space="preserve"> </w:t>
      </w:r>
      <w:r w:rsidRPr="004955D1">
        <w:rPr>
          <w:rFonts w:ascii="Times New Roman" w:hAnsi="Times New Roman" w:eastAsia="Aptos" w:cs="Times New Roman"/>
          <w:b/>
          <w:bCs/>
          <w:kern w:val="0"/>
          <w:vertAlign w:val="superscript"/>
          <w:lang w:val="en-US"/>
        </w:rPr>
        <w:t>a, b</w:t>
      </w:r>
    </w:p>
    <w:tbl>
      <w:tblPr>
        <w:tblW w:w="73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3256"/>
        <w:gridCol w:w="4110"/>
      </w:tblGrid>
      <w:tr xmlns:w14="http://schemas.microsoft.com/office/word/2010/wordml" w:rsidRPr="00171CFB" w:rsidR="00245E4A" w:rsidTr="00FB75D6" w14:paraId="73A9B38D" w14:textId="77777777">
        <w:trPr>
          <w:trHeight w:val="424"/>
        </w:trPr>
        <w:tc>
          <w:tcPr>
            <w:tcW w:w="3256" w:type="dxa"/>
          </w:tcPr>
          <w:p w:rsidRPr="00171CFB" w:rsidR="00245E4A" w:rsidP="00FB75D6" w:rsidRDefault="00245E4A" w14:paraId="2BF6BBA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110" w:type="dxa"/>
          </w:tcPr>
          <w:p w:rsidRPr="00171CFB" w:rsidR="00245E4A" w:rsidP="00FB75D6" w:rsidRDefault="00245E4A" w14:paraId="338AECC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Acceleration in weight</w:t>
            </w:r>
          </w:p>
        </w:tc>
      </w:tr>
      <w:tr xmlns:w14="http://schemas.microsoft.com/office/word/2010/wordml" w:rsidRPr="00171CFB" w:rsidR="00245E4A" w:rsidTr="00FB75D6" w14:paraId="1976CB9A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505A29B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4110" w:type="dxa"/>
          </w:tcPr>
          <w:p w:rsidRPr="00171CFB" w:rsidR="00245E4A" w:rsidP="00FB75D6" w:rsidRDefault="00245E4A" w14:paraId="2DFE8D1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6C63DF52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7D6D812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BW (ref)</w:t>
            </w:r>
          </w:p>
        </w:tc>
        <w:tc>
          <w:tcPr>
            <w:tcW w:w="4110" w:type="dxa"/>
          </w:tcPr>
          <w:p w:rsidRPr="00171CFB" w:rsidR="00245E4A" w:rsidP="00FB75D6" w:rsidRDefault="00245E4A" w14:paraId="6D0177F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5633B54C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EB3539" w14:paraId="4E7B4D97" w14:textId="64F51E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L</w:t>
            </w:r>
            <w:r w:rsidRPr="00171CFB" w:rsidR="00245E4A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BW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6B5C7CF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3 (19.01-21.53)</w:t>
            </w:r>
          </w:p>
        </w:tc>
      </w:tr>
      <w:tr xmlns:w14="http://schemas.microsoft.com/office/word/2010/wordml" w:rsidRPr="00171CFB" w:rsidR="00245E4A" w:rsidTr="00FB75D6" w14:paraId="0B10868F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18BF183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Current age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61126F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-1.00)</w:t>
            </w:r>
          </w:p>
        </w:tc>
      </w:tr>
      <w:tr xmlns:w14="http://schemas.microsoft.com/office/word/2010/wordml" w:rsidRPr="00171CFB" w:rsidR="00245E4A" w:rsidTr="00FB75D6" w14:paraId="65E44B2C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1406D1A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64A6966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0D0FE01D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0224D6D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Male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5A51BEC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2E901A58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3515758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134A905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4-1.00)</w:t>
            </w:r>
          </w:p>
        </w:tc>
      </w:tr>
      <w:tr xmlns:w14="http://schemas.microsoft.com/office/word/2010/wordml" w:rsidRPr="00171CFB" w:rsidR="00245E4A" w:rsidTr="00FB75D6" w14:paraId="554858E6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694F796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Birth order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28F18A0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0-1.02)</w:t>
            </w:r>
          </w:p>
        </w:tc>
      </w:tr>
      <w:tr xmlns:w14="http://schemas.microsoft.com/office/word/2010/wordml" w:rsidRPr="00171CFB" w:rsidR="00245E4A" w:rsidTr="00FB75D6" w14:paraId="63C73AA2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5387582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Plurality of birth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0A4DBFE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49D89014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6D214A8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Singleton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13498D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1AA6FB1E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141C218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163F6F8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5-1.19)</w:t>
            </w:r>
          </w:p>
        </w:tc>
      </w:tr>
      <w:tr xmlns:w14="http://schemas.microsoft.com/office/word/2010/wordml" w:rsidRPr="00171CFB" w:rsidR="00245E4A" w:rsidTr="00FB75D6" w14:paraId="649F7173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12FC7CA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Maternal age (years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B46C27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377226B7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53D02C5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20 – 34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442884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26106D02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3144131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1B9E618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5-1.20)</w:t>
            </w:r>
          </w:p>
        </w:tc>
      </w:tr>
      <w:tr xmlns:w14="http://schemas.microsoft.com/office/word/2010/wordml" w:rsidRPr="00171CFB" w:rsidR="00245E4A" w:rsidTr="00FB75D6" w14:paraId="13A6CE6B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5F32ADF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6486DB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8-0.96)</w:t>
            </w:r>
          </w:p>
        </w:tc>
      </w:tr>
      <w:tr xmlns:w14="http://schemas.microsoft.com/office/word/2010/wordml" w:rsidRPr="00171CFB" w:rsidR="00245E4A" w:rsidTr="00FB75D6" w14:paraId="53B45F3B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0149A1C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00D0575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058119FC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49B6349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Primary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6E0D0B8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7B827E2E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44CE927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43D5C8B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48-1.62)</w:t>
            </w:r>
          </w:p>
        </w:tc>
      </w:tr>
      <w:tr xmlns:w14="http://schemas.microsoft.com/office/word/2010/wordml" w:rsidRPr="00171CFB" w:rsidR="00245E4A" w:rsidTr="00FB75D6" w14:paraId="43DC3841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582F992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Secondary or higher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513637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81-0.89)</w:t>
            </w:r>
          </w:p>
        </w:tc>
      </w:tr>
      <w:tr xmlns:w14="http://schemas.microsoft.com/office/word/2010/wordml" w:rsidRPr="00171CFB" w:rsidR="00245E4A" w:rsidTr="00FB75D6" w14:paraId="1EA2C58D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7266F5E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Maternal working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2F43BB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53F9B73D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65817A6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340B20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7DC0B1E5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2DF7881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0C2B8CA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0-0.98)</w:t>
            </w:r>
          </w:p>
        </w:tc>
      </w:tr>
      <w:tr xmlns:w14="http://schemas.microsoft.com/office/word/2010/wordml" w:rsidRPr="00171CFB" w:rsidR="00245E4A" w:rsidTr="00FB75D6" w14:paraId="3EA06212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6475915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Maternal BMI (kg/m</w:t>
            </w: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0D5630F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5D572228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29DF222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&lt; 18.5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02F302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4FF77FEF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72C6383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18.5 – 24.9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9676E1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5-0.98)</w:t>
            </w:r>
          </w:p>
        </w:tc>
      </w:tr>
      <w:tr xmlns:w14="http://schemas.microsoft.com/office/word/2010/wordml" w:rsidRPr="00171CFB" w:rsidR="00245E4A" w:rsidTr="00FB75D6" w14:paraId="1690BDA9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64F3DF4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25 – 29.9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AC9460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0-1.00)</w:t>
            </w:r>
          </w:p>
        </w:tc>
      </w:tr>
      <w:tr xmlns:w14="http://schemas.microsoft.com/office/word/2010/wordml" w:rsidRPr="00171CFB" w:rsidR="00245E4A" w:rsidTr="00FB75D6" w14:paraId="47859E67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49C8AF9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304503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-1.06)</w:t>
            </w:r>
          </w:p>
        </w:tc>
      </w:tr>
      <w:tr xmlns:w14="http://schemas.microsoft.com/office/word/2010/wordml" w:rsidRPr="00171CFB" w:rsidR="00245E4A" w:rsidTr="00FB75D6" w14:paraId="14477EE8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6C1AA22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54CB3F4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41-1.66)</w:t>
            </w:r>
          </w:p>
        </w:tc>
      </w:tr>
      <w:tr xmlns:w14="http://schemas.microsoft.com/office/word/2010/wordml" w:rsidRPr="00171CFB" w:rsidR="00245E4A" w:rsidTr="00FB75D6" w14:paraId="710540AE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15DC444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Tobacco use (incl. smoking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E3421E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2E3B366A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718F420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1FE4F94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499A8B6A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30A3476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02F69AB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2.19-2.69)</w:t>
            </w:r>
          </w:p>
        </w:tc>
      </w:tr>
      <w:tr xmlns:w14="http://schemas.microsoft.com/office/word/2010/wordml" w:rsidRPr="00171CFB" w:rsidR="00245E4A" w:rsidTr="00FB75D6" w14:paraId="52D04E5E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48E3440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Ever breastfed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51B61F0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6805D9D3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1C5B404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Yes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3BE566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6422193A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4382723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E642D1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 (3.25-3.82)</w:t>
            </w:r>
          </w:p>
        </w:tc>
      </w:tr>
      <w:tr xmlns:w14="http://schemas.microsoft.com/office/word/2010/wordml" w:rsidRPr="00171CFB" w:rsidR="00245E4A" w:rsidTr="00FB75D6" w14:paraId="398CB4B3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0B2EB27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Family size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19825F3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7163EC82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65FD156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≤ 4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92C3E6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364C6BB1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21751C4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5 and above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24CBB78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-1.08)</w:t>
            </w:r>
          </w:p>
        </w:tc>
      </w:tr>
      <w:tr xmlns:w14="http://schemas.microsoft.com/office/word/2010/wordml" w:rsidRPr="00171CFB" w:rsidR="00245E4A" w:rsidTr="00FB75D6" w14:paraId="2C5F4914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2CCC413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Household wealth index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32EF962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4E782AB6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5E835CF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Middle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7092E56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45FED056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730B773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19EA20F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41-1.58)</w:t>
            </w:r>
          </w:p>
        </w:tc>
      </w:tr>
      <w:tr xmlns:w14="http://schemas.microsoft.com/office/word/2010/wordml" w:rsidRPr="00171CFB" w:rsidR="00245E4A" w:rsidTr="00FB75D6" w14:paraId="5C666AA8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5B8B46B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09249B4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7-1.30)</w:t>
            </w:r>
          </w:p>
        </w:tc>
      </w:tr>
      <w:tr xmlns:w14="http://schemas.microsoft.com/office/word/2010/wordml" w:rsidRPr="00171CFB" w:rsidR="00245E4A" w:rsidTr="00FB75D6" w14:paraId="193F8667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601683C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5ACA2D7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9-0.99)</w:t>
            </w:r>
          </w:p>
        </w:tc>
      </w:tr>
      <w:tr xmlns:w14="http://schemas.microsoft.com/office/word/2010/wordml" w:rsidRPr="00171CFB" w:rsidR="00245E4A" w:rsidTr="00FB75D6" w14:paraId="4A24A9D1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3513D22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547290A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80-0.92)</w:t>
            </w:r>
          </w:p>
        </w:tc>
      </w:tr>
      <w:tr xmlns:w14="http://schemas.microsoft.com/office/word/2010/wordml" w:rsidRPr="00171CFB" w:rsidR="00245E4A" w:rsidTr="00FB75D6" w14:paraId="7D8CF66A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7B938B8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665C49E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00905EC1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23D6413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Urban (ref)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6D91770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245E4A" w:rsidTr="00FB75D6" w14:paraId="7889E7D2" w14:textId="77777777">
        <w:trPr>
          <w:trHeight w:val="20"/>
        </w:trPr>
        <w:tc>
          <w:tcPr>
            <w:tcW w:w="3256" w:type="dxa"/>
          </w:tcPr>
          <w:p w:rsidRPr="00171CFB" w:rsidR="00245E4A" w:rsidP="00FB75D6" w:rsidRDefault="00245E4A" w14:paraId="3D8FB48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4110" w:type="dxa"/>
            <w:vAlign w:val="bottom"/>
          </w:tcPr>
          <w:p w:rsidRPr="00171CFB" w:rsidR="00245E4A" w:rsidP="00FB75D6" w:rsidRDefault="00245E4A" w14:paraId="4D0CA10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30-1.44)</w:t>
            </w:r>
          </w:p>
        </w:tc>
      </w:tr>
    </w:tbl>
    <w:p xmlns:w14="http://schemas.microsoft.com/office/word/2010/wordml" w:rsidRPr="008B244B" w:rsidR="00245E4A" w:rsidP="00245E4A" w:rsidRDefault="00245E4A" w14:paraId="5D8F6D88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</w:pPr>
    </w:p>
    <w:p xmlns:w14="http://schemas.microsoft.com/office/word/2010/wordml" w:rsidRPr="008B244B" w:rsidR="00245E4A" w:rsidP="00245E4A" w:rsidRDefault="00245E4A" w14:paraId="6269D930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 w:rsidRPr="004955D1">
        <w:rPr>
          <w:rFonts w:ascii="Times New Roman" w:hAnsi="Times New Roman" w:eastAsia="Aptos" w:cs="Times New Roman"/>
          <w:kern w:val="0"/>
          <w:sz w:val="18"/>
          <w:szCs w:val="18"/>
          <w:vertAlign w:val="superscript"/>
          <w:lang w:val="en-US"/>
        </w:rPr>
        <w:t>a</w:t>
      </w:r>
      <w:r w:rsidRPr="004955D1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 - “Stable” weight (outcome reference); </w:t>
      </w:r>
      <w:r w:rsidRPr="004955D1">
        <w:rPr>
          <w:rFonts w:ascii="Times New Roman" w:hAnsi="Times New Roman" w:eastAsia="Aptos" w:cs="Times New Roman"/>
          <w:kern w:val="0"/>
          <w:sz w:val="18"/>
          <w:szCs w:val="18"/>
          <w:vertAlign w:val="superscript"/>
          <w:lang w:val="en-US"/>
        </w:rPr>
        <w:t>b</w:t>
      </w:r>
      <w:r w:rsidRPr="004955D1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 – country fixed effects. </w:t>
      </w: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Adjusted OR, 95% confidence intervals in brackets. </w:t>
      </w:r>
    </w:p>
    <w:p xmlns:w14="http://schemas.microsoft.com/office/word/2010/wordml" w:rsidR="00171CFB" w:rsidP="00A66D0A" w:rsidRDefault="00245E4A" w14:paraId="4D51EBBE" w14:textId="0F31E96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NBW, normal birthweight; </w:t>
      </w:r>
      <w:r w:rsidR="00EB3539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>L</w:t>
      </w: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BW, </w:t>
      </w:r>
      <w:r w:rsidR="00EB3539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>low</w:t>
      </w: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 birthweight; BMI, body mass index; SSA, sub-Saharan Africa</w:t>
      </w:r>
      <w:r w:rsidR="00EB3539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>.</w:t>
      </w:r>
    </w:p>
    <w:p xmlns:w14="http://schemas.microsoft.com/office/word/2010/wordml" w:rsidR="00171CFB" w:rsidRDefault="00171CFB" w14:paraId="08D4D7E3" w14:textId="77777777">
      <w:pPr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br w:type="page"/>
      </w:r>
    </w:p>
    <w:p xmlns:w14="http://schemas.microsoft.com/office/word/2010/wordml" w:rsidRPr="00A66D0A" w:rsidR="00171CFB" w:rsidP="00171CFB" w:rsidRDefault="00171CFB" w14:paraId="686AD869" w14:textId="7672EC56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</w:pPr>
      <w:r w:rsidRPr="00A66D0A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S</w:t>
      </w:r>
      <w:r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6</w:t>
      </w:r>
      <w:r w:rsidRPr="001D22DC" w:rsidR="001D22DC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 xml:space="preserve"> </w:t>
      </w:r>
      <w:r w:rsidRPr="00A66D0A" w:rsidR="001D22DC">
        <w:rPr>
          <w:rFonts w:ascii="Times New Roman" w:hAnsi="Times New Roman" w:eastAsia="Aptos" w:cs="Times New Roman"/>
          <w:b/>
          <w:bCs/>
          <w:kern w:val="0"/>
          <w:sz w:val="20"/>
          <w:szCs w:val="20"/>
          <w:lang w:val="en-US"/>
        </w:rPr>
        <w:t>Table</w:t>
      </w:r>
      <w:r w:rsidR="001D22DC"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  <w:t>.</w:t>
      </w:r>
      <w:r w:rsidRPr="00A66D0A"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  <w:t xml:space="preserve"> </w:t>
      </w:r>
      <w:r w:rsidRPr="001D22DC">
        <w:rPr>
          <w:rFonts w:ascii="Times New Roman" w:hAnsi="Times New Roman" w:eastAsia="Aptos" w:cs="Times New Roman"/>
          <w:b/>
          <w:bCs/>
          <w:kern w:val="0"/>
          <w:lang w:val="en-US"/>
        </w:rPr>
        <w:t>Survey-weighted logistic models of deceleration in weight change (imputed).</w:t>
      </w:r>
      <w:r w:rsidRPr="004955D1">
        <w:rPr>
          <w:rFonts w:ascii="Times New Roman" w:hAnsi="Times New Roman" w:eastAsia="Aptos" w:cs="Times New Roman"/>
          <w:kern w:val="0"/>
          <w:lang w:val="en-US"/>
        </w:rPr>
        <w:t xml:space="preserve"> </w:t>
      </w:r>
      <w:r w:rsidRPr="004955D1">
        <w:rPr>
          <w:rFonts w:ascii="Times New Roman" w:hAnsi="Times New Roman" w:eastAsia="Aptos" w:cs="Times New Roman"/>
          <w:b/>
          <w:bCs/>
          <w:kern w:val="0"/>
          <w:vertAlign w:val="superscript"/>
          <w:lang w:val="en-US"/>
        </w:rPr>
        <w:t>a, b</w:t>
      </w:r>
    </w:p>
    <w:tbl>
      <w:tblPr>
        <w:tblW w:w="73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3256"/>
        <w:gridCol w:w="4110"/>
      </w:tblGrid>
      <w:tr xmlns:w14="http://schemas.microsoft.com/office/word/2010/wordml" w:rsidRPr="00171CFB" w:rsidR="00171CFB" w:rsidTr="00FB75D6" w14:paraId="6E75811B" w14:textId="77777777">
        <w:trPr>
          <w:trHeight w:val="424"/>
        </w:trPr>
        <w:tc>
          <w:tcPr>
            <w:tcW w:w="3256" w:type="dxa"/>
          </w:tcPr>
          <w:p w:rsidRPr="00171CFB" w:rsidR="00171CFB" w:rsidP="00FB75D6" w:rsidRDefault="00171CFB" w14:paraId="65FD0FC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110" w:type="dxa"/>
          </w:tcPr>
          <w:p w:rsidRPr="00171CFB" w:rsidR="00171CFB" w:rsidP="00FB75D6" w:rsidRDefault="00171CFB" w14:paraId="38534B1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Deceleration in weight</w:t>
            </w:r>
          </w:p>
        </w:tc>
      </w:tr>
      <w:tr xmlns:w14="http://schemas.microsoft.com/office/word/2010/wordml" w:rsidRPr="00171CFB" w:rsidR="00171CFB" w:rsidTr="00FB75D6" w14:paraId="65C53D0E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2CE6E66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Birthweight</w:t>
            </w:r>
          </w:p>
        </w:tc>
        <w:tc>
          <w:tcPr>
            <w:tcW w:w="4110" w:type="dxa"/>
          </w:tcPr>
          <w:p w:rsidRPr="00171CFB" w:rsidR="00171CFB" w:rsidP="00FB75D6" w:rsidRDefault="00171CFB" w14:paraId="31214E4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3F4EBB0F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5AC4299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BW (ref)</w:t>
            </w:r>
          </w:p>
        </w:tc>
        <w:tc>
          <w:tcPr>
            <w:tcW w:w="4110" w:type="dxa"/>
          </w:tcPr>
          <w:p w:rsidRPr="00171CFB" w:rsidR="00171CFB" w:rsidP="00FB75D6" w:rsidRDefault="00171CFB" w14:paraId="327B4D3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0A356C64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4A6AF42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HBW</w:t>
            </w:r>
          </w:p>
        </w:tc>
        <w:tc>
          <w:tcPr>
            <w:tcW w:w="4110" w:type="dxa"/>
          </w:tcPr>
          <w:p w:rsidRPr="00171CFB" w:rsidR="00171CFB" w:rsidP="00FB75D6" w:rsidRDefault="00171CFB" w14:paraId="0424935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20.09 (18.15-22.25)</w:t>
            </w:r>
          </w:p>
        </w:tc>
      </w:tr>
      <w:tr xmlns:w14="http://schemas.microsoft.com/office/word/2010/wordml" w:rsidRPr="00171CFB" w:rsidR="00171CFB" w:rsidTr="00FB75D6" w14:paraId="3560ABAE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3E8BEE8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Current age</w:t>
            </w:r>
          </w:p>
        </w:tc>
        <w:tc>
          <w:tcPr>
            <w:tcW w:w="4110" w:type="dxa"/>
          </w:tcPr>
          <w:p w:rsidRPr="00171CFB" w:rsidR="00171CFB" w:rsidP="00FB75D6" w:rsidRDefault="00171CFB" w14:paraId="19498AD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</w:tr>
      <w:tr xmlns:w14="http://schemas.microsoft.com/office/word/2010/wordml" w:rsidRPr="00171CFB" w:rsidR="00171CFB" w:rsidTr="00FB75D6" w14:paraId="4875F359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58A70DE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110" w:type="dxa"/>
          </w:tcPr>
          <w:p w:rsidRPr="00171CFB" w:rsidR="00171CFB" w:rsidP="00FB75D6" w:rsidRDefault="00171CFB" w14:paraId="1BCDFD2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2CAE31B4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700574E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Male (ref)</w:t>
            </w:r>
          </w:p>
        </w:tc>
        <w:tc>
          <w:tcPr>
            <w:tcW w:w="4110" w:type="dxa"/>
          </w:tcPr>
          <w:p w:rsidRPr="00171CFB" w:rsidR="00171CFB" w:rsidP="00FB75D6" w:rsidRDefault="00171CFB" w14:paraId="1C63688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45DBC18C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31B5896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110" w:type="dxa"/>
          </w:tcPr>
          <w:p w:rsidRPr="00171CFB" w:rsidR="00171CFB" w:rsidP="00FB75D6" w:rsidRDefault="00171CFB" w14:paraId="1C64108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1.03 (1.0-1.06)</w:t>
            </w:r>
          </w:p>
        </w:tc>
      </w:tr>
      <w:tr xmlns:w14="http://schemas.microsoft.com/office/word/2010/wordml" w:rsidRPr="00171CFB" w:rsidR="00171CFB" w:rsidTr="00FB75D6" w14:paraId="6570E929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1A9CE6E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Birth order</w:t>
            </w:r>
          </w:p>
        </w:tc>
        <w:tc>
          <w:tcPr>
            <w:tcW w:w="4110" w:type="dxa"/>
          </w:tcPr>
          <w:p w:rsidRPr="00171CFB" w:rsidR="00171CFB" w:rsidP="00FB75D6" w:rsidRDefault="00171CFB" w14:paraId="1053445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1.02 (1.01-1.04)</w:t>
            </w:r>
          </w:p>
        </w:tc>
      </w:tr>
      <w:tr xmlns:w14="http://schemas.microsoft.com/office/word/2010/wordml" w:rsidRPr="00171CFB" w:rsidR="00171CFB" w:rsidTr="00FB75D6" w14:paraId="434B8931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37ADAEE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Plurality of birth</w:t>
            </w:r>
          </w:p>
        </w:tc>
        <w:tc>
          <w:tcPr>
            <w:tcW w:w="4110" w:type="dxa"/>
          </w:tcPr>
          <w:p w:rsidRPr="00171CFB" w:rsidR="00171CFB" w:rsidP="00FB75D6" w:rsidRDefault="00171CFB" w14:paraId="1D1B81B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16A78B1D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43DAFC7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Singleton (ref)</w:t>
            </w:r>
          </w:p>
        </w:tc>
        <w:tc>
          <w:tcPr>
            <w:tcW w:w="4110" w:type="dxa"/>
          </w:tcPr>
          <w:p w:rsidRPr="00171CFB" w:rsidR="00171CFB" w:rsidP="00FB75D6" w:rsidRDefault="00171CFB" w14:paraId="4314F92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52D31D89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34909C9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4110" w:type="dxa"/>
          </w:tcPr>
          <w:p w:rsidRPr="00171CFB" w:rsidR="00171CFB" w:rsidP="00FB75D6" w:rsidRDefault="00171CFB" w14:paraId="2AD5455F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74 (0.65-0.84)</w:t>
            </w:r>
          </w:p>
        </w:tc>
      </w:tr>
      <w:tr xmlns:w14="http://schemas.microsoft.com/office/word/2010/wordml" w:rsidRPr="00171CFB" w:rsidR="00171CFB" w:rsidTr="00FB75D6" w14:paraId="622C45CB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0820EA5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Maternal age (years</w:t>
            </w:r>
          </w:p>
        </w:tc>
        <w:tc>
          <w:tcPr>
            <w:tcW w:w="4110" w:type="dxa"/>
          </w:tcPr>
          <w:p w:rsidRPr="00171CFB" w:rsidR="00171CFB" w:rsidP="00FB75D6" w:rsidRDefault="00171CFB" w14:paraId="71C9B4D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6ED515B0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577E6FE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20 – 34 (ref)</w:t>
            </w:r>
          </w:p>
        </w:tc>
        <w:tc>
          <w:tcPr>
            <w:tcW w:w="4110" w:type="dxa"/>
          </w:tcPr>
          <w:p w:rsidRPr="00171CFB" w:rsidR="00171CFB" w:rsidP="00FB75D6" w:rsidRDefault="00171CFB" w14:paraId="28981E7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2BE65C11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7FAE011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4110" w:type="dxa"/>
          </w:tcPr>
          <w:p w:rsidRPr="00171CFB" w:rsidR="00171CFB" w:rsidP="00FB75D6" w:rsidRDefault="00171CFB" w14:paraId="516BB40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9 (0.83-0.97)</w:t>
            </w:r>
          </w:p>
        </w:tc>
      </w:tr>
      <w:tr xmlns:w14="http://schemas.microsoft.com/office/word/2010/wordml" w:rsidRPr="00171CFB" w:rsidR="00171CFB" w:rsidTr="00FB75D6" w14:paraId="0CE92F5F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3F66C4C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4110" w:type="dxa"/>
          </w:tcPr>
          <w:p w:rsidRPr="00171CFB" w:rsidR="00171CFB" w:rsidP="00FB75D6" w:rsidRDefault="00171CFB" w14:paraId="6496EC0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1.01 (0.96-1.06)</w:t>
            </w:r>
          </w:p>
        </w:tc>
      </w:tr>
      <w:tr xmlns:w14="http://schemas.microsoft.com/office/word/2010/wordml" w:rsidRPr="00171CFB" w:rsidR="00171CFB" w:rsidTr="00FB75D6" w14:paraId="45CB1045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68CB01C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4110" w:type="dxa"/>
          </w:tcPr>
          <w:p w:rsidRPr="00171CFB" w:rsidR="00171CFB" w:rsidP="00FB75D6" w:rsidRDefault="00171CFB" w14:paraId="4F1077A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361156BA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1A3BEF4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Primary (ref)</w:t>
            </w:r>
          </w:p>
        </w:tc>
        <w:tc>
          <w:tcPr>
            <w:tcW w:w="4110" w:type="dxa"/>
          </w:tcPr>
          <w:p w:rsidRPr="00171CFB" w:rsidR="00171CFB" w:rsidP="00FB75D6" w:rsidRDefault="00171CFB" w14:paraId="0858145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4763C0C6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5238E07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4110" w:type="dxa"/>
          </w:tcPr>
          <w:p w:rsidRPr="00171CFB" w:rsidR="00171CFB" w:rsidP="00FB75D6" w:rsidRDefault="00171CFB" w14:paraId="6B08B06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7 (0.67-0.74)</w:t>
            </w:r>
          </w:p>
        </w:tc>
      </w:tr>
      <w:tr xmlns:w14="http://schemas.microsoft.com/office/word/2010/wordml" w:rsidRPr="00171CFB" w:rsidR="00171CFB" w:rsidTr="00FB75D6" w14:paraId="08328DBC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58E73AAE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Secondary or higher</w:t>
            </w:r>
          </w:p>
        </w:tc>
        <w:tc>
          <w:tcPr>
            <w:tcW w:w="4110" w:type="dxa"/>
          </w:tcPr>
          <w:p w:rsidRPr="00171CFB" w:rsidR="00171CFB" w:rsidP="00FB75D6" w:rsidRDefault="00171CFB" w14:paraId="39C2FB6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1.0 (0.95-1.05)</w:t>
            </w:r>
          </w:p>
        </w:tc>
      </w:tr>
      <w:tr xmlns:w14="http://schemas.microsoft.com/office/word/2010/wordml" w:rsidRPr="00171CFB" w:rsidR="00171CFB" w:rsidTr="00FB75D6" w14:paraId="187B8A3C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1674227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Maternal working</w:t>
            </w:r>
          </w:p>
        </w:tc>
        <w:tc>
          <w:tcPr>
            <w:tcW w:w="4110" w:type="dxa"/>
          </w:tcPr>
          <w:p w:rsidRPr="00171CFB" w:rsidR="00171CFB" w:rsidP="00FB75D6" w:rsidRDefault="00171CFB" w14:paraId="005A04EC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034B3277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5672D1A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4110" w:type="dxa"/>
          </w:tcPr>
          <w:p w:rsidRPr="00171CFB" w:rsidR="00171CFB" w:rsidP="00FB75D6" w:rsidRDefault="00171CFB" w14:paraId="0DE0C75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3767B101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76DBB00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110" w:type="dxa"/>
          </w:tcPr>
          <w:p w:rsidRPr="00171CFB" w:rsidR="00171CFB" w:rsidP="00FB75D6" w:rsidRDefault="00171CFB" w14:paraId="64FC201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1.06 (1.02-1.11)</w:t>
            </w:r>
          </w:p>
        </w:tc>
      </w:tr>
      <w:tr xmlns:w14="http://schemas.microsoft.com/office/word/2010/wordml" w:rsidRPr="00171CFB" w:rsidR="00171CFB" w:rsidTr="00FB75D6" w14:paraId="73726863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1FFE320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Maternal BMI (kg/m</w:t>
            </w: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110" w:type="dxa"/>
          </w:tcPr>
          <w:p w:rsidRPr="00171CFB" w:rsidR="00171CFB" w:rsidP="00FB75D6" w:rsidRDefault="00171CFB" w14:paraId="75D1248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1D6272C3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071BA42A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&lt; 18.5 (ref)</w:t>
            </w:r>
          </w:p>
        </w:tc>
        <w:tc>
          <w:tcPr>
            <w:tcW w:w="4110" w:type="dxa"/>
          </w:tcPr>
          <w:p w:rsidRPr="00171CFB" w:rsidR="00171CFB" w:rsidP="00FB75D6" w:rsidRDefault="00171CFB" w14:paraId="4A759F0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4CE4B6B2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64D9648D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18.5 – 24.9</w:t>
            </w:r>
          </w:p>
        </w:tc>
        <w:tc>
          <w:tcPr>
            <w:tcW w:w="4110" w:type="dxa"/>
          </w:tcPr>
          <w:p w:rsidRPr="00171CFB" w:rsidR="00171CFB" w:rsidP="00FB75D6" w:rsidRDefault="00171CFB" w14:paraId="02F35A8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1.15 (1.07-1.23)</w:t>
            </w:r>
          </w:p>
        </w:tc>
      </w:tr>
      <w:tr xmlns:w14="http://schemas.microsoft.com/office/word/2010/wordml" w:rsidRPr="00171CFB" w:rsidR="00171CFB" w:rsidTr="00FB75D6" w14:paraId="515A7A83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7D41B9B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25 – 29.9</w:t>
            </w:r>
          </w:p>
        </w:tc>
        <w:tc>
          <w:tcPr>
            <w:tcW w:w="4110" w:type="dxa"/>
          </w:tcPr>
          <w:p w:rsidRPr="00171CFB" w:rsidR="00171CFB" w:rsidP="00FB75D6" w:rsidRDefault="00171CFB" w14:paraId="5D7E4CF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95 (0.91-1.01)</w:t>
            </w:r>
          </w:p>
        </w:tc>
      </w:tr>
      <w:tr xmlns:w14="http://schemas.microsoft.com/office/word/2010/wordml" w:rsidRPr="00171CFB" w:rsidR="00171CFB" w:rsidTr="00FB75D6" w14:paraId="148C393D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171ADFF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≥ 30</w:t>
            </w:r>
          </w:p>
        </w:tc>
        <w:tc>
          <w:tcPr>
            <w:tcW w:w="4110" w:type="dxa"/>
          </w:tcPr>
          <w:p w:rsidRPr="00171CFB" w:rsidR="00171CFB" w:rsidP="00FB75D6" w:rsidRDefault="00171CFB" w14:paraId="7D0DC6B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89 (0.83-0.96)</w:t>
            </w:r>
          </w:p>
        </w:tc>
      </w:tr>
      <w:tr xmlns:w14="http://schemas.microsoft.com/office/word/2010/wordml" w:rsidRPr="00171CFB" w:rsidR="00171CFB" w:rsidTr="00FB75D6" w14:paraId="597779BB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627C90D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4110" w:type="dxa"/>
          </w:tcPr>
          <w:p w:rsidRPr="00171CFB" w:rsidR="00171CFB" w:rsidP="00FB75D6" w:rsidRDefault="00171CFB" w14:paraId="5FCD13A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75 (0.69-0.82)</w:t>
            </w:r>
          </w:p>
        </w:tc>
      </w:tr>
      <w:tr xmlns:w14="http://schemas.microsoft.com/office/word/2010/wordml" w:rsidRPr="00171CFB" w:rsidR="00171CFB" w:rsidTr="00FB75D6" w14:paraId="521A7EAB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5785DE2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Tobacco use (incl. smoking)</w:t>
            </w:r>
          </w:p>
        </w:tc>
        <w:tc>
          <w:tcPr>
            <w:tcW w:w="4110" w:type="dxa"/>
          </w:tcPr>
          <w:p w:rsidRPr="00171CFB" w:rsidR="00171CFB" w:rsidP="00FB75D6" w:rsidRDefault="00171CFB" w14:paraId="45A7D17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6B06039D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5D7A3CD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4110" w:type="dxa"/>
          </w:tcPr>
          <w:p w:rsidRPr="00171CFB" w:rsidR="00171CFB" w:rsidP="00FB75D6" w:rsidRDefault="00171CFB" w14:paraId="357BD77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3CF4996B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60C582E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110" w:type="dxa"/>
          </w:tcPr>
          <w:p w:rsidRPr="00171CFB" w:rsidR="00171CFB" w:rsidP="00FB75D6" w:rsidRDefault="00171CFB" w14:paraId="143B2B3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55 (0.49-0.61)</w:t>
            </w:r>
          </w:p>
        </w:tc>
      </w:tr>
      <w:tr xmlns:w14="http://schemas.microsoft.com/office/word/2010/wordml" w:rsidRPr="00171CFB" w:rsidR="00171CFB" w:rsidTr="00FB75D6" w14:paraId="726E895D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0EAE749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Ever breastfed</w:t>
            </w:r>
          </w:p>
        </w:tc>
        <w:tc>
          <w:tcPr>
            <w:tcW w:w="4110" w:type="dxa"/>
          </w:tcPr>
          <w:p w:rsidRPr="00171CFB" w:rsidR="00171CFB" w:rsidP="00FB75D6" w:rsidRDefault="00171CFB" w14:paraId="55BA983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47BD362B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159899A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Yes (ref)</w:t>
            </w:r>
          </w:p>
        </w:tc>
        <w:tc>
          <w:tcPr>
            <w:tcW w:w="4110" w:type="dxa"/>
          </w:tcPr>
          <w:p w:rsidRPr="00171CFB" w:rsidR="00171CFB" w:rsidP="00FB75D6" w:rsidRDefault="00171CFB" w14:paraId="1A4AEEF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150F991E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40D3E65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4110" w:type="dxa"/>
          </w:tcPr>
          <w:p w:rsidRPr="00171CFB" w:rsidR="00171CFB" w:rsidP="00FB75D6" w:rsidRDefault="00171CFB" w14:paraId="1C376AF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42 (0.38-0.46)</w:t>
            </w:r>
          </w:p>
        </w:tc>
      </w:tr>
      <w:tr xmlns:w14="http://schemas.microsoft.com/office/word/2010/wordml" w:rsidRPr="00171CFB" w:rsidR="00171CFB" w:rsidTr="00FB75D6" w14:paraId="446AC52D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1271D26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Family size</w:t>
            </w:r>
          </w:p>
        </w:tc>
        <w:tc>
          <w:tcPr>
            <w:tcW w:w="4110" w:type="dxa"/>
          </w:tcPr>
          <w:p w:rsidRPr="00171CFB" w:rsidR="00171CFB" w:rsidP="00FB75D6" w:rsidRDefault="00171CFB" w14:paraId="33A10C89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75147420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4F1B2E4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≤ 4 (ref)</w:t>
            </w:r>
          </w:p>
        </w:tc>
        <w:tc>
          <w:tcPr>
            <w:tcW w:w="4110" w:type="dxa"/>
          </w:tcPr>
          <w:p w:rsidRPr="00171CFB" w:rsidR="00171CFB" w:rsidP="00FB75D6" w:rsidRDefault="00171CFB" w14:paraId="60CB5F5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758A1C14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2CB7D75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5 and above</w:t>
            </w:r>
          </w:p>
        </w:tc>
        <w:tc>
          <w:tcPr>
            <w:tcW w:w="4110" w:type="dxa"/>
          </w:tcPr>
          <w:p w:rsidRPr="00171CFB" w:rsidR="00171CFB" w:rsidP="00FB75D6" w:rsidRDefault="00171CFB" w14:paraId="23CC73FB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99 (0.95-1.03)</w:t>
            </w:r>
          </w:p>
        </w:tc>
      </w:tr>
      <w:tr xmlns:w14="http://schemas.microsoft.com/office/word/2010/wordml" w:rsidRPr="00171CFB" w:rsidR="00171CFB" w:rsidTr="00FB75D6" w14:paraId="334015BC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4E64187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Household wealth index</w:t>
            </w:r>
          </w:p>
        </w:tc>
        <w:tc>
          <w:tcPr>
            <w:tcW w:w="4110" w:type="dxa"/>
          </w:tcPr>
          <w:p w:rsidRPr="00171CFB" w:rsidR="00171CFB" w:rsidP="00FB75D6" w:rsidRDefault="00171CFB" w14:paraId="710A4D3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34BEC83C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3C8EAB5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Middle (ref)</w:t>
            </w:r>
          </w:p>
        </w:tc>
        <w:tc>
          <w:tcPr>
            <w:tcW w:w="4110" w:type="dxa"/>
          </w:tcPr>
          <w:p w:rsidRPr="00171CFB" w:rsidR="00171CFB" w:rsidP="00FB75D6" w:rsidRDefault="00171CFB" w14:paraId="484FB42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0353072C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161462A4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Poorest</w:t>
            </w:r>
          </w:p>
        </w:tc>
        <w:tc>
          <w:tcPr>
            <w:tcW w:w="4110" w:type="dxa"/>
          </w:tcPr>
          <w:p w:rsidRPr="00171CFB" w:rsidR="00171CFB" w:rsidP="00FB75D6" w:rsidRDefault="00171CFB" w14:paraId="2718F3F0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8 (0.75-0.84)</w:t>
            </w:r>
          </w:p>
        </w:tc>
      </w:tr>
      <w:tr xmlns:w14="http://schemas.microsoft.com/office/word/2010/wordml" w:rsidRPr="00171CFB" w:rsidR="00171CFB" w:rsidTr="00FB75D6" w14:paraId="0D44C51F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2346D351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4110" w:type="dxa"/>
          </w:tcPr>
          <w:p w:rsidRPr="00171CFB" w:rsidR="00171CFB" w:rsidP="00FB75D6" w:rsidRDefault="00171CFB" w14:paraId="6F2583F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86 (0.82-0.91)</w:t>
            </w:r>
          </w:p>
        </w:tc>
      </w:tr>
      <w:tr xmlns:w14="http://schemas.microsoft.com/office/word/2010/wordml" w:rsidRPr="00171CFB" w:rsidR="00171CFB" w:rsidTr="00FB75D6" w14:paraId="35ED3035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224AEBD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4110" w:type="dxa"/>
          </w:tcPr>
          <w:p w:rsidRPr="00171CFB" w:rsidR="00171CFB" w:rsidP="00FB75D6" w:rsidRDefault="00171CFB" w14:paraId="2F4645B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1.0 (0.95-1.06)</w:t>
            </w:r>
          </w:p>
        </w:tc>
      </w:tr>
      <w:tr xmlns:w14="http://schemas.microsoft.com/office/word/2010/wordml" w:rsidRPr="00171CFB" w:rsidR="00171CFB" w:rsidTr="00FB75D6" w14:paraId="6702765B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675F39F8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4110" w:type="dxa"/>
          </w:tcPr>
          <w:p w:rsidRPr="00171CFB" w:rsidR="00171CFB" w:rsidP="00FB75D6" w:rsidRDefault="00171CFB" w14:paraId="4B3FBB55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93 (0.87-0.99)</w:t>
            </w:r>
          </w:p>
        </w:tc>
      </w:tr>
      <w:tr xmlns:w14="http://schemas.microsoft.com/office/word/2010/wordml" w:rsidRPr="00171CFB" w:rsidR="00171CFB" w:rsidTr="00FB75D6" w14:paraId="043D5EA1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6483700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b/>
                <w:bCs/>
                <w:kern w:val="0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4110" w:type="dxa"/>
          </w:tcPr>
          <w:p w:rsidRPr="00171CFB" w:rsidR="00171CFB" w:rsidP="00FB75D6" w:rsidRDefault="00171CFB" w14:paraId="216D96C2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50B1B78D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41640B46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Urban (ref)</w:t>
            </w:r>
          </w:p>
        </w:tc>
        <w:tc>
          <w:tcPr>
            <w:tcW w:w="4110" w:type="dxa"/>
          </w:tcPr>
          <w:p w:rsidRPr="00171CFB" w:rsidR="00171CFB" w:rsidP="00FB75D6" w:rsidRDefault="00171CFB" w14:paraId="36114C8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</w:p>
        </w:tc>
      </w:tr>
      <w:tr xmlns:w14="http://schemas.microsoft.com/office/word/2010/wordml" w:rsidRPr="00171CFB" w:rsidR="00171CFB" w:rsidTr="00FB75D6" w14:paraId="43A4220F" w14:textId="77777777">
        <w:trPr>
          <w:trHeight w:val="20"/>
        </w:trPr>
        <w:tc>
          <w:tcPr>
            <w:tcW w:w="3256" w:type="dxa"/>
          </w:tcPr>
          <w:p w:rsidRPr="00171CFB" w:rsidR="00171CFB" w:rsidP="00FB75D6" w:rsidRDefault="00171CFB" w14:paraId="4CDB7443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4110" w:type="dxa"/>
          </w:tcPr>
          <w:p w:rsidRPr="00171CFB" w:rsidR="00171CFB" w:rsidP="00FB75D6" w:rsidRDefault="00171CFB" w14:paraId="1A081897" w14:textId="777777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Aptos" w:cs="Times New Roman"/>
                <w:kern w:val="0"/>
                <w:sz w:val="20"/>
                <w:szCs w:val="20"/>
                <w:lang w:val="en-US"/>
              </w:rPr>
            </w:pPr>
            <w:r w:rsidRPr="00171CFB">
              <w:rPr>
                <w:rFonts w:ascii="Times New Roman" w:hAnsi="Times New Roman" w:cs="Times New Roman"/>
                <w:sz w:val="20"/>
                <w:szCs w:val="20"/>
              </w:rPr>
              <w:t>0.87 (0.83-0.91)</w:t>
            </w:r>
          </w:p>
        </w:tc>
      </w:tr>
    </w:tbl>
    <w:p xmlns:w14="http://schemas.microsoft.com/office/word/2010/wordml" w:rsidRPr="008B244B" w:rsidR="00171CFB" w:rsidP="00171CFB" w:rsidRDefault="00171CFB" w14:paraId="0ABB850D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20"/>
          <w:szCs w:val="20"/>
          <w:lang w:val="en-US"/>
        </w:rPr>
      </w:pPr>
    </w:p>
    <w:p xmlns:w14="http://schemas.microsoft.com/office/word/2010/wordml" w:rsidRPr="008B244B" w:rsidR="00171CFB" w:rsidP="00171CFB" w:rsidRDefault="00171CFB" w14:paraId="56EBF0E7" w14:textId="7777777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</w:pPr>
      <w:r w:rsidRPr="004955D1">
        <w:rPr>
          <w:rFonts w:ascii="Times New Roman" w:hAnsi="Times New Roman" w:eastAsia="Aptos" w:cs="Times New Roman"/>
          <w:kern w:val="0"/>
          <w:sz w:val="18"/>
          <w:szCs w:val="18"/>
          <w:vertAlign w:val="superscript"/>
          <w:lang w:val="en-US"/>
        </w:rPr>
        <w:t>a</w:t>
      </w:r>
      <w:r w:rsidRPr="004955D1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 - “Stable” weight (outcome reference); </w:t>
      </w:r>
      <w:r w:rsidRPr="004955D1">
        <w:rPr>
          <w:rFonts w:ascii="Times New Roman" w:hAnsi="Times New Roman" w:eastAsia="Aptos" w:cs="Times New Roman"/>
          <w:kern w:val="0"/>
          <w:sz w:val="18"/>
          <w:szCs w:val="18"/>
          <w:vertAlign w:val="superscript"/>
          <w:lang w:val="en-US"/>
        </w:rPr>
        <w:t>b</w:t>
      </w:r>
      <w:r w:rsidRPr="004955D1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 – country fixed effects. </w:t>
      </w: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Adjusted OR, 95% confidence intervals in brackets. </w:t>
      </w:r>
    </w:p>
    <w:p xmlns:w14="http://schemas.microsoft.com/office/word/2010/wordml" w:rsidRPr="00A66D0A" w:rsidR="00A13878" w:rsidP="00A66D0A" w:rsidRDefault="00171CFB" w14:paraId="45274940" w14:textId="3ADD2964">
      <w:pPr>
        <w:widowControl w:val="0"/>
        <w:autoSpaceDE w:val="0"/>
        <w:autoSpaceDN w:val="0"/>
        <w:adjustRightInd w:val="0"/>
        <w:spacing w:after="0" w:line="240" w:lineRule="auto"/>
        <w:rPr>
          <w:rFonts w:ascii="Aptos" w:hAnsi="Aptos" w:eastAsia="Aptos" w:cs="Times New Roman"/>
        </w:rPr>
      </w:pP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NBW, normal birthweight; </w:t>
      </w:r>
      <w:r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>H</w:t>
      </w: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BW, </w:t>
      </w:r>
      <w:r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>high</w:t>
      </w:r>
      <w:r w:rsidRPr="008B244B"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 xml:space="preserve"> birthweight; BMI, body mass index; SSA, sub-Saharan Africa</w:t>
      </w:r>
      <w:r>
        <w:rPr>
          <w:rFonts w:ascii="Times New Roman" w:hAnsi="Times New Roman" w:eastAsia="Aptos" w:cs="Times New Roman"/>
          <w:kern w:val="0"/>
          <w:sz w:val="18"/>
          <w:szCs w:val="18"/>
          <w:lang w:val="en-US"/>
        </w:rPr>
        <w:t>.</w:t>
      </w:r>
    </w:p>
    <w:sectPr w:rsidRPr="00A66D0A" w:rsidR="00A13878" w:rsidSect="00B94C7A">
      <w:footerReference xmlns:r="http://schemas.openxmlformats.org/officeDocument/2006/relationships"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862BDC" w:rsidRDefault="00862BDC" w14:paraId="0754B105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862BDC" w:rsidRDefault="00862BDC" w14:paraId="461904D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0E7C0E" w14:textId="77777777" w:rsidR="005C6CA5" w:rsidRDefault="007754D7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kern w:val="0"/>
        <w:sz w:val="24"/>
        <w:szCs w:val="24"/>
        <w:lang w:val="en-US"/>
      </w:rPr>
    </w:pPr>
    <w:r>
      <w:rPr>
        <w:rFonts w:ascii="Times New Roman" w:hAnsi="Times New Roman"/>
        <w:kern w:val="0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862BDC" w:rsidRDefault="00862BDC" w14:paraId="4626A6B5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862BDC" w:rsidRDefault="00862BDC" w14:paraId="612605A0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E93C6F"/>
    <w:multiLevelType w:val="hybridMultilevel"/>
    <w:tmpl w:val="7CAE8E22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204"/>
    <w:hideSpellingErrors/>
    <w:defaultTabStop w:val="720"/>
    <w:characterSpacingControl w:val="doNotCompress"/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Online supporting information831b2309-b271-48ec-8c51-16bac5c0881c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7754D7"/>
      <w:rsid w:val="00023D8F"/>
      <w:rsid w:val="000574CA"/>
      <w:rsid w:val="000969C9"/>
      <w:rsid w:val="000C1815"/>
      <w:rsid w:val="000C656D"/>
      <w:rsid w:val="000D33EF"/>
      <w:rsid w:val="00107D18"/>
      <w:rsid w:val="00127834"/>
      <w:rsid w:val="00133113"/>
      <w:rsid w:val="00171853"/>
      <w:rsid w:val="00171CFB"/>
      <w:rsid w:val="001910AB"/>
      <w:rsid w:val="001B659B"/>
      <w:rsid w:val="001D22DC"/>
      <w:rsid w:val="001D3065"/>
      <w:rsid w:val="00245E4A"/>
      <w:rsid w:val="00272DDD"/>
      <w:rsid w:val="0028439F"/>
      <w:rsid w:val="0029334D"/>
      <w:rsid w:val="002D286C"/>
      <w:rsid w:val="002D2E44"/>
      <w:rsid w:val="002E5F4E"/>
      <w:rsid w:val="00321C81"/>
      <w:rsid w:val="003F002B"/>
      <w:rsid w:val="00447633"/>
      <w:rsid w:val="004A51BE"/>
      <w:rsid w:val="004C744B"/>
      <w:rsid w:val="005C6CA5"/>
      <w:rsid w:val="00645DF4"/>
      <w:rsid w:val="00667110"/>
      <w:rsid w:val="006D6BA0"/>
      <w:rsid w:val="00702FC4"/>
      <w:rsid w:val="00744670"/>
      <w:rsid w:val="00762B3E"/>
      <w:rsid w:val="00770FBF"/>
      <w:rsid w:val="007754D7"/>
      <w:rsid w:val="00776959"/>
      <w:rsid w:val="007A4D95"/>
      <w:rsid w:val="007B63A3"/>
      <w:rsid w:val="00862BDC"/>
      <w:rsid w:val="008B244B"/>
      <w:rsid w:val="008C3D0E"/>
      <w:rsid w:val="008F12D0"/>
      <w:rsid w:val="008F60E5"/>
      <w:rsid w:val="00994ECC"/>
      <w:rsid w:val="00A13878"/>
      <w:rsid w:val="00A1769A"/>
      <w:rsid w:val="00A66D0A"/>
      <w:rsid w:val="00AB3610"/>
      <w:rsid w:val="00AB3BB8"/>
      <w:rsid w:val="00AD2BF0"/>
      <w:rsid w:val="00B54F3E"/>
      <w:rsid w:val="00B8509E"/>
      <w:rsid w:val="00C96DD7"/>
      <w:rsid w:val="00CB19CB"/>
      <w:rsid w:val="00CE088E"/>
      <w:rsid w:val="00D01D6D"/>
      <w:rsid w:val="00D13EC2"/>
      <w:rsid w:val="00D435C1"/>
      <w:rsid w:val="00D5757A"/>
      <w:rsid w:val="00D6317D"/>
      <w:rsid w:val="00DA6CC7"/>
      <w:rsid w:val="00DD619E"/>
      <w:rsid w:val="00E12545"/>
      <w:rsid w:val="00E44EC3"/>
      <w:rsid w:val="00E85829"/>
      <w:rsid w:val="00EB3539"/>
      <w:rsid w:val="00ED16DF"/>
      <w:rsid w:val="00EE7FE5"/>
      <w:rsid w:val="00F356FD"/>
      <w:rsid w:val="00F44C1A"/>
      <w:rsid w:val="00F47EDB"/>
      <w:rsid w:val="00F72D52"/>
      <w:rsid w:val="00F76693"/>
      <w:rsid w:val="00FF22C5"/>
      <w:rsid w:val="00FF679C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1C882AC1"/>
    <w15:chartTrackingRefBased/>
    <w15:docId w15:val="{A4AFBC8A-B51F-4D33-A569-1A6B26AB9366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en-GB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7754D7"/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TableGrid">
      <w:name w:val="Table Grid"/>
      <w:basedOn w:val="TableNormal"/>
      <w:uiPriority w:val="39"/>
      <w:rsid w:val="007754D7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table" w:customStyle="1" w:styleId="TableGrid2">
      <w:name w:val="Table Grid2"/>
      <w:basedOn w:val="TableNormal"/>
      <w:next w:val="TableGrid"/>
      <w:uiPriority w:val="39"/>
      <w:rsid w:val="007754D7"/>
      <w:pPr>
        <w:spacing w:after="0" w:line="240" w:lineRule="auto"/>
      </w:pPr>
      <w:rPr>
        <w:kern w:val="0"/>
        <w14:ligatures w14:val="none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ListParagraph">
      <w:name w:val="List Paragraph"/>
      <w:basedOn w:val="Normal"/>
      <w:uiPriority w:val="34"/>
      <w:qFormat/>
      <w:rsid w:val="00B8509E"/>
      <w:pPr>
        <w:ind w:left="720"/>
        <w:contextualSpacing/>
      </w:pPr>
    </w:style>
    <w:style w:type="paragraph" w:styleId="Revision">
      <w:name w:val="Revision"/>
      <w:hidden/>
      <w:uiPriority w:val="99"/>
      <w:semiHidden/>
      <w:rsid w:val="005C6CA5"/>
      <w:pPr>
        <w:spacing w:after="0" w:line="240" w:lineRule="auto"/>
      </w:p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comments" Target="/word/comments.xml" Id="R2baeb9909fe0461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1243</Words>
  <Characters>7087</Characters>
  <Application>Microsoft Office Word</Application>
  <DocSecurity>0</DocSecurity>
  <Lines>59</Lines>
  <Paragraphs>16</Paragraphs>
  <ScaleCrop>false</ScaleCrop>
  <Company/>
  <LinksUpToDate>false</LinksUpToDate>
  <CharactersWithSpaces>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NEWGEN</cp:lastModifiedBy>
  <cp:revision>69</cp:revision>
  <dcterms:created xsi:type="dcterms:W3CDTF">2023-12-15T13:50:00Z</dcterms:created>
  <dcterms:modified xsi:type="dcterms:W3CDTF">2025-12-20T04:37:00Z</dcterms:modified>
</cp:coreProperties>
</file>